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5B154" w14:textId="77777777" w:rsidR="00980868" w:rsidRPr="00D064D9" w:rsidRDefault="00980868" w:rsidP="00980868">
      <w:pPr>
        <w:spacing w:line="480" w:lineRule="auto"/>
        <w:rPr>
          <w:rFonts w:ascii="Times New Roman" w:eastAsia="함초롬바탕" w:hAnsi="Times New Roman" w:cs="Times New Roman"/>
          <w:b/>
          <w:sz w:val="22"/>
        </w:rPr>
      </w:pPr>
      <w:r w:rsidRPr="00D064D9">
        <w:rPr>
          <w:rFonts w:ascii="Times New Roman" w:eastAsia="함초롬바탕" w:hAnsi="Times New Roman" w:cs="Times New Roman"/>
          <w:b/>
          <w:sz w:val="22"/>
        </w:rPr>
        <w:t>Supplementary Table</w:t>
      </w:r>
    </w:p>
    <w:p w14:paraId="0DD0C3E0" w14:textId="3F0024AD" w:rsidR="00980868" w:rsidRPr="00D064D9" w:rsidRDefault="00B14DA7" w:rsidP="00980868">
      <w:pPr>
        <w:spacing w:line="480" w:lineRule="auto"/>
        <w:rPr>
          <w:rFonts w:ascii="Times New Roman" w:eastAsia="함초롬바탕" w:hAnsi="Times New Roman" w:cs="Times New Roman"/>
          <w:b/>
          <w:sz w:val="22"/>
        </w:rPr>
      </w:pPr>
      <w:proofErr w:type="gramStart"/>
      <w:r>
        <w:rPr>
          <w:rFonts w:ascii="Times New Roman" w:eastAsia="함초롬바탕" w:hAnsi="Times New Roman" w:cs="Times New Roman"/>
          <w:b/>
          <w:sz w:val="22"/>
        </w:rPr>
        <w:t>Table 1.</w:t>
      </w:r>
      <w:proofErr w:type="gramEnd"/>
      <w:r>
        <w:rPr>
          <w:rFonts w:ascii="Times New Roman" w:eastAsia="함초롬바탕" w:hAnsi="Times New Roman" w:cs="Times New Roman"/>
          <w:b/>
          <w:sz w:val="22"/>
        </w:rPr>
        <w:t xml:space="preserve"> </w:t>
      </w:r>
      <w:r>
        <w:rPr>
          <w:rFonts w:ascii="Times New Roman" w:eastAsia="함초롬바탕" w:hAnsi="Times New Roman" w:cs="Times New Roman" w:hint="eastAsia"/>
          <w:b/>
          <w:sz w:val="22"/>
        </w:rPr>
        <w:t>I</w:t>
      </w:r>
      <w:r w:rsidR="00980868" w:rsidRPr="00D064D9">
        <w:rPr>
          <w:rFonts w:ascii="Times New Roman" w:eastAsia="함초롬바탕" w:hAnsi="Times New Roman" w:cs="Times New Roman"/>
          <w:b/>
          <w:sz w:val="22"/>
        </w:rPr>
        <w:t>CD</w:t>
      </w:r>
      <w:r>
        <w:rPr>
          <w:rFonts w:ascii="Times New Roman" w:eastAsia="함초롬바탕" w:hAnsi="Times New Roman" w:cs="Times New Roman" w:hint="eastAsia"/>
          <w:b/>
          <w:sz w:val="22"/>
        </w:rPr>
        <w:t xml:space="preserve"> 10</w:t>
      </w:r>
      <w:r w:rsidR="00980868" w:rsidRPr="00D064D9">
        <w:rPr>
          <w:rFonts w:ascii="Times New Roman" w:eastAsia="함초롬바탕" w:hAnsi="Times New Roman" w:cs="Times New Roman"/>
          <w:b/>
          <w:sz w:val="22"/>
        </w:rPr>
        <w:t xml:space="preserve"> code of AA/AD</w:t>
      </w:r>
      <w:r w:rsidR="006F02DC">
        <w:rPr>
          <w:rFonts w:ascii="Times New Roman" w:eastAsia="함초롬바탕" w:hAnsi="Times New Roman" w:cs="Times New Roman"/>
          <w:b/>
          <w:sz w:val="22"/>
        </w:rPr>
        <w:t>–</w:t>
      </w:r>
      <w:r w:rsidR="00980868" w:rsidRPr="00D064D9">
        <w:rPr>
          <w:rFonts w:ascii="Times New Roman" w:eastAsia="함초롬바탕" w:hAnsi="Times New Roman" w:cs="Times New Roman"/>
          <w:b/>
          <w:sz w:val="22"/>
        </w:rPr>
        <w:t>related dise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8"/>
        <w:gridCol w:w="7796"/>
      </w:tblGrid>
      <w:tr w:rsidR="00980868" w:rsidRPr="00D064D9" w14:paraId="24204805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7327B" w14:textId="640443EC" w:rsidR="00980868" w:rsidRPr="00D064D9" w:rsidRDefault="00B14DA7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 w:hint="eastAsia"/>
                <w:b/>
                <w:kern w:val="0"/>
              </w:rPr>
              <w:t>I</w:t>
            </w:r>
            <w:r w:rsidR="00980868" w:rsidRPr="00D064D9">
              <w:rPr>
                <w:rFonts w:ascii="Times New Roman" w:hAnsi="Times New Roman"/>
                <w:b/>
                <w:kern w:val="0"/>
              </w:rPr>
              <w:t>CD</w:t>
            </w:r>
            <w:r>
              <w:rPr>
                <w:rFonts w:ascii="Times New Roman" w:hAnsi="Times New Roman" w:hint="eastAsia"/>
                <w:b/>
                <w:kern w:val="0"/>
              </w:rPr>
              <w:t xml:space="preserve"> 10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864CF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D064D9">
              <w:rPr>
                <w:rFonts w:ascii="Times New Roman" w:hAnsi="Times New Roman"/>
                <w:b/>
                <w:kern w:val="0"/>
              </w:rPr>
              <w:t>Name</w:t>
            </w:r>
          </w:p>
        </w:tc>
      </w:tr>
      <w:tr w:rsidR="00980868" w:rsidRPr="00D064D9" w14:paraId="5763C392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77B419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70.0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4D31C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Atherosclerosis of aorta</w:t>
            </w:r>
          </w:p>
        </w:tc>
      </w:tr>
      <w:tr w:rsidR="00980868" w:rsidRPr="00D064D9" w14:paraId="77544F78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28F2F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77.6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BBB10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Arteritis, unspecified</w:t>
            </w:r>
          </w:p>
        </w:tc>
      </w:tr>
      <w:tr w:rsidR="00980868" w:rsidRPr="00D064D9" w14:paraId="5B7AD5BF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995B1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79.1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0A51A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 w:rsidRPr="00D064D9">
              <w:rPr>
                <w:rFonts w:ascii="Times New Roman" w:hAnsi="Times New Roman"/>
                <w:kern w:val="0"/>
              </w:rPr>
              <w:t>Aortitis</w:t>
            </w:r>
            <w:proofErr w:type="spellEnd"/>
            <w:r w:rsidRPr="00D064D9">
              <w:rPr>
                <w:rFonts w:ascii="Times New Roman" w:hAnsi="Times New Roman"/>
                <w:kern w:val="0"/>
              </w:rPr>
              <w:t xml:space="preserve"> in diseases classified elsewhere</w:t>
            </w:r>
          </w:p>
        </w:tc>
      </w:tr>
      <w:tr w:rsidR="00980868" w:rsidRPr="00D064D9" w14:paraId="7060492C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66F19B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74.0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F8C65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Embolism and thrombosis of abdominal aorta</w:t>
            </w:r>
          </w:p>
          <w:p w14:paraId="10C9C44E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Aortic bifurcation syndrome</w:t>
            </w:r>
          </w:p>
          <w:p w14:paraId="277C8DFF" w14:textId="0E358446" w:rsidR="00980868" w:rsidRPr="00D064D9" w:rsidRDefault="00B14DA7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Leriche</w:t>
            </w:r>
            <w:proofErr w:type="spellEnd"/>
            <w:r w:rsidR="00980868" w:rsidRPr="00D064D9">
              <w:rPr>
                <w:rFonts w:ascii="Times New Roman" w:hAnsi="Times New Roman"/>
                <w:kern w:val="0"/>
              </w:rPr>
              <w:t xml:space="preserve"> syndrome</w:t>
            </w:r>
          </w:p>
        </w:tc>
      </w:tr>
      <w:tr w:rsidR="00980868" w:rsidRPr="00D064D9" w14:paraId="7BD879E9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41F83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Q25.1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9A841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 w:rsidRPr="00D064D9">
              <w:rPr>
                <w:rFonts w:ascii="Times New Roman" w:hAnsi="Times New Roman"/>
                <w:kern w:val="0"/>
              </w:rPr>
              <w:t>Coarctation</w:t>
            </w:r>
            <w:proofErr w:type="spellEnd"/>
            <w:r w:rsidRPr="00D064D9">
              <w:rPr>
                <w:rFonts w:ascii="Times New Roman" w:hAnsi="Times New Roman"/>
                <w:kern w:val="0"/>
              </w:rPr>
              <w:t xml:space="preserve"> of aorta</w:t>
            </w:r>
          </w:p>
        </w:tc>
      </w:tr>
      <w:tr w:rsidR="00980868" w:rsidRPr="00D064D9" w14:paraId="6640E326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9D79B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Q87.4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127CD" w14:textId="0A44B82C" w:rsidR="00980868" w:rsidRPr="00D064D9" w:rsidRDefault="00B14DA7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Marfan</w:t>
            </w:r>
            <w:proofErr w:type="spellEnd"/>
            <w:r w:rsidR="00980868" w:rsidRPr="00D064D9">
              <w:rPr>
                <w:rFonts w:ascii="Times New Roman" w:hAnsi="Times New Roman"/>
                <w:kern w:val="0"/>
              </w:rPr>
              <w:t xml:space="preserve"> syndrome</w:t>
            </w:r>
          </w:p>
        </w:tc>
      </w:tr>
      <w:tr w:rsidR="00980868" w:rsidRPr="00D064D9" w14:paraId="33D1A490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7166C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05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42379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Rheumatic mitral valve diseases</w:t>
            </w:r>
          </w:p>
        </w:tc>
      </w:tr>
      <w:tr w:rsidR="00980868" w:rsidRPr="00D064D9" w14:paraId="28759310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2E65B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06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BF3D1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Rheumatic aortic valve diseases</w:t>
            </w:r>
          </w:p>
        </w:tc>
      </w:tr>
      <w:tr w:rsidR="00980868" w:rsidRPr="00D064D9" w14:paraId="3728A0D2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78323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07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EA3A3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Rheumatic tricuspid valve diseases</w:t>
            </w:r>
          </w:p>
        </w:tc>
      </w:tr>
      <w:tr w:rsidR="00980868" w:rsidRPr="00D064D9" w14:paraId="029469DA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E74D4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08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4A901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Multiple valve diseases</w:t>
            </w:r>
          </w:p>
        </w:tc>
      </w:tr>
      <w:tr w:rsidR="00980868" w:rsidRPr="00D064D9" w14:paraId="787B5930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D858C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34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90BED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 w:rsidRPr="00D064D9">
              <w:rPr>
                <w:rFonts w:ascii="Times New Roman" w:hAnsi="Times New Roman"/>
                <w:kern w:val="0"/>
              </w:rPr>
              <w:t>Nonrheumatic</w:t>
            </w:r>
            <w:proofErr w:type="spellEnd"/>
            <w:r w:rsidRPr="00D064D9">
              <w:rPr>
                <w:rFonts w:ascii="Times New Roman" w:hAnsi="Times New Roman"/>
                <w:kern w:val="0"/>
              </w:rPr>
              <w:t xml:space="preserve"> mitral valve disorders</w:t>
            </w:r>
          </w:p>
        </w:tc>
      </w:tr>
      <w:tr w:rsidR="00980868" w:rsidRPr="00D064D9" w14:paraId="4619E226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97B54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35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D06C6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 w:rsidRPr="00D064D9">
              <w:rPr>
                <w:rFonts w:ascii="Times New Roman" w:hAnsi="Times New Roman"/>
                <w:kern w:val="0"/>
              </w:rPr>
              <w:t>Nonrheumatic</w:t>
            </w:r>
            <w:proofErr w:type="spellEnd"/>
            <w:r w:rsidRPr="00D064D9">
              <w:rPr>
                <w:rFonts w:ascii="Times New Roman" w:hAnsi="Times New Roman"/>
                <w:kern w:val="0"/>
              </w:rPr>
              <w:t xml:space="preserve"> aortic valve disorders</w:t>
            </w:r>
          </w:p>
        </w:tc>
      </w:tr>
      <w:tr w:rsidR="00980868" w:rsidRPr="00D064D9" w14:paraId="069167BF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5AE55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36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DED9C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proofErr w:type="spellStart"/>
            <w:r w:rsidRPr="00D064D9">
              <w:rPr>
                <w:rFonts w:ascii="Times New Roman" w:hAnsi="Times New Roman"/>
                <w:kern w:val="0"/>
              </w:rPr>
              <w:t>Nonrheumatic</w:t>
            </w:r>
            <w:proofErr w:type="spellEnd"/>
            <w:r w:rsidRPr="00D064D9">
              <w:rPr>
                <w:rFonts w:ascii="Times New Roman" w:hAnsi="Times New Roman"/>
                <w:kern w:val="0"/>
              </w:rPr>
              <w:t xml:space="preserve"> tricuspid valve disorders</w:t>
            </w:r>
          </w:p>
        </w:tc>
      </w:tr>
      <w:tr w:rsidR="00980868" w:rsidRPr="00D064D9" w14:paraId="61FE35CB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5B76C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37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A6413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Pulmonary valve disorders</w:t>
            </w:r>
          </w:p>
        </w:tc>
      </w:tr>
      <w:tr w:rsidR="00980868" w:rsidRPr="00D064D9" w14:paraId="317CF6B1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2A78D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38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2C144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Endocarditis, valve unspecified</w:t>
            </w:r>
          </w:p>
        </w:tc>
      </w:tr>
      <w:tr w:rsidR="00980868" w:rsidRPr="00D064D9" w14:paraId="49B8551C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0A57E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39.8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9874C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Endocarditis, valve unspecified, in diseases classified elsewhere</w:t>
            </w:r>
          </w:p>
        </w:tc>
      </w:tr>
      <w:tr w:rsidR="00980868" w:rsidRPr="00D064D9" w14:paraId="078A701E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5FF98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Q22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B3DB0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Congenital malformations of pulmonary and tricuspid valves</w:t>
            </w:r>
          </w:p>
        </w:tc>
      </w:tr>
      <w:tr w:rsidR="00980868" w:rsidRPr="00D064D9" w14:paraId="22216595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BE6F1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Q23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7A6A9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spacing w:val="-8"/>
                <w:kern w:val="0"/>
              </w:rPr>
            </w:pPr>
            <w:r w:rsidRPr="00D064D9">
              <w:rPr>
                <w:rFonts w:ascii="Times New Roman" w:hAnsi="Times New Roman"/>
                <w:spacing w:val="-4"/>
                <w:kern w:val="0"/>
              </w:rPr>
              <w:t>Congenital malformations of aortic and mitral valves</w:t>
            </w:r>
          </w:p>
        </w:tc>
      </w:tr>
      <w:tr w:rsidR="00980868" w:rsidRPr="00D064D9" w14:paraId="5268F92C" w14:textId="77777777" w:rsidTr="00C90511">
        <w:trPr>
          <w:trHeight w:val="20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2C3D7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I50</w:t>
            </w:r>
          </w:p>
        </w:tc>
        <w:tc>
          <w:tcPr>
            <w:tcW w:w="77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01094" w14:textId="77777777" w:rsidR="00980868" w:rsidRPr="00D064D9" w:rsidRDefault="00980868" w:rsidP="00C9051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textAlignment w:val="baseline"/>
              <w:rPr>
                <w:rFonts w:ascii="Times New Roman" w:hAnsi="Times New Roman"/>
                <w:kern w:val="0"/>
              </w:rPr>
            </w:pPr>
            <w:r w:rsidRPr="00D064D9">
              <w:rPr>
                <w:rFonts w:ascii="Times New Roman" w:hAnsi="Times New Roman"/>
                <w:kern w:val="0"/>
              </w:rPr>
              <w:t>Heart failure</w:t>
            </w:r>
          </w:p>
        </w:tc>
      </w:tr>
    </w:tbl>
    <w:p w14:paraId="202BED1F" w14:textId="3BEDBAB1" w:rsidR="00B8418E" w:rsidRDefault="00980868" w:rsidP="00980868">
      <w:pPr>
        <w:spacing w:line="480" w:lineRule="auto"/>
        <w:rPr>
          <w:rFonts w:ascii="Times New Roman" w:hAnsi="Times New Roman" w:cs="Times New Roman"/>
          <w:sz w:val="22"/>
        </w:rPr>
      </w:pPr>
      <w:r w:rsidRPr="00D064D9">
        <w:rPr>
          <w:rFonts w:ascii="Times New Roman" w:hAnsi="Times New Roman" w:cs="Times New Roman"/>
          <w:sz w:val="22"/>
        </w:rPr>
        <w:t xml:space="preserve">* Each code includes its </w:t>
      </w:r>
      <w:proofErr w:type="spellStart"/>
      <w:r w:rsidRPr="00D064D9">
        <w:rPr>
          <w:rFonts w:ascii="Times New Roman" w:hAnsi="Times New Roman" w:cs="Times New Roman"/>
          <w:sz w:val="22"/>
        </w:rPr>
        <w:t>subcodes</w:t>
      </w:r>
      <w:proofErr w:type="spellEnd"/>
      <w:r w:rsidRPr="00D064D9">
        <w:rPr>
          <w:rFonts w:ascii="Times New Roman" w:hAnsi="Times New Roman" w:cs="Times New Roman"/>
          <w:sz w:val="22"/>
        </w:rPr>
        <w:t>.</w:t>
      </w:r>
    </w:p>
    <w:p w14:paraId="2A1FEB66" w14:textId="68B6A7DD" w:rsidR="002A7F41" w:rsidRPr="006F02DC" w:rsidRDefault="002A7F41" w:rsidP="00980868">
      <w:pPr>
        <w:spacing w:line="480" w:lineRule="auto"/>
        <w:rPr>
          <w:rFonts w:ascii="Times New Roman" w:eastAsia="함초롬바탕" w:hAnsi="Times New Roman" w:cs="Times New Roman"/>
          <w:b/>
          <w:sz w:val="22"/>
        </w:rPr>
      </w:pPr>
      <w:proofErr w:type="gramStart"/>
      <w:r w:rsidRPr="00D064D9">
        <w:rPr>
          <w:rFonts w:ascii="Times New Roman" w:eastAsia="함초롬바탕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eastAsia="함초롬바탕" w:hAnsi="Times New Roman" w:cs="Times New Roman"/>
          <w:b/>
          <w:sz w:val="22"/>
        </w:rPr>
        <w:t>2</w:t>
      </w:r>
      <w:r w:rsidRPr="00D064D9">
        <w:rPr>
          <w:rFonts w:ascii="Times New Roman" w:eastAsia="함초롬바탕" w:hAnsi="Times New Roman" w:cs="Times New Roman"/>
          <w:b/>
          <w:sz w:val="22"/>
        </w:rPr>
        <w:t>.</w:t>
      </w:r>
      <w:proofErr w:type="gramEnd"/>
      <w:r w:rsidRPr="00D064D9">
        <w:rPr>
          <w:rFonts w:ascii="Times New Roman" w:eastAsia="함초롬바탕" w:hAnsi="Times New Roman" w:cs="Times New Roman"/>
          <w:b/>
          <w:sz w:val="22"/>
        </w:rPr>
        <w:t xml:space="preserve"> </w:t>
      </w:r>
      <w:r w:rsidRPr="002A7F41">
        <w:rPr>
          <w:rFonts w:ascii="Times New Roman" w:eastAsia="함초롬바탕" w:hAnsi="Times New Roman" w:cs="Times New Roman"/>
          <w:b/>
          <w:sz w:val="22"/>
        </w:rPr>
        <w:t>Result</w:t>
      </w:r>
      <w:r w:rsidR="00190F65">
        <w:rPr>
          <w:rFonts w:ascii="Times New Roman" w:eastAsia="함초롬바탕" w:hAnsi="Times New Roman" w:cs="Times New Roman" w:hint="eastAsia"/>
          <w:b/>
          <w:sz w:val="22"/>
        </w:rPr>
        <w:t>s</w:t>
      </w:r>
      <w:r w:rsidRPr="002A7F41">
        <w:rPr>
          <w:rFonts w:ascii="Times New Roman" w:eastAsia="함초롬바탕" w:hAnsi="Times New Roman" w:cs="Times New Roman"/>
          <w:b/>
          <w:sz w:val="22"/>
        </w:rPr>
        <w:t xml:space="preserve"> of conditional logistic regression analysis of the a</w:t>
      </w:r>
      <w:r w:rsidR="00190F65">
        <w:rPr>
          <w:rFonts w:ascii="Times New Roman" w:eastAsia="함초롬바탕" w:hAnsi="Times New Roman" w:cs="Times New Roman"/>
          <w:b/>
          <w:sz w:val="22"/>
        </w:rPr>
        <w:t xml:space="preserve">ssociation between AA/AD and </w:t>
      </w:r>
      <w:proofErr w:type="spellStart"/>
      <w:r w:rsidR="00190F65">
        <w:rPr>
          <w:rFonts w:ascii="Times New Roman" w:eastAsia="함초롬바탕" w:hAnsi="Times New Roman" w:cs="Times New Roman"/>
          <w:b/>
          <w:sz w:val="22"/>
        </w:rPr>
        <w:t>FQ</w:t>
      </w:r>
      <w:proofErr w:type="spellEnd"/>
      <w:r w:rsidRPr="002A7F41">
        <w:rPr>
          <w:rFonts w:ascii="Times New Roman" w:eastAsia="함초롬바탕" w:hAnsi="Times New Roman" w:cs="Times New Roman"/>
          <w:b/>
          <w:sz w:val="22"/>
        </w:rPr>
        <w:t xml:space="preserve"> use</w:t>
      </w:r>
    </w:p>
    <w:tbl>
      <w:tblPr>
        <w:tblOverlap w:val="never"/>
        <w:tblW w:w="0" w:type="auto"/>
        <w:tblInd w:w="-8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6"/>
        <w:gridCol w:w="1276"/>
        <w:gridCol w:w="851"/>
        <w:gridCol w:w="567"/>
        <w:gridCol w:w="850"/>
        <w:gridCol w:w="567"/>
        <w:gridCol w:w="709"/>
        <w:gridCol w:w="1134"/>
        <w:gridCol w:w="709"/>
        <w:gridCol w:w="1331"/>
      </w:tblGrid>
      <w:tr w:rsidR="00BA785F" w:rsidRPr="002A7F41" w14:paraId="7776FF60" w14:textId="77777777" w:rsidTr="006F02DC">
        <w:trPr>
          <w:trHeight w:val="20"/>
        </w:trPr>
        <w:tc>
          <w:tcPr>
            <w:tcW w:w="2512" w:type="dxa"/>
            <w:gridSpan w:val="2"/>
            <w:vMerge w:val="restart"/>
            <w:shd w:val="clear" w:color="auto" w:fill="E5E5E5"/>
            <w:vAlign w:val="center"/>
          </w:tcPr>
          <w:p w14:paraId="1C805F2C" w14:textId="2DBB7A99" w:rsidR="002A7F41" w:rsidRPr="00C452DF" w:rsidRDefault="00AF74FE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 w:hint="eastAsia"/>
                <w:b/>
                <w:kern w:val="0"/>
              </w:rPr>
              <w:t>C</w:t>
            </w:r>
            <w:r w:rsidRPr="00C452DF">
              <w:rPr>
                <w:rFonts w:ascii="Times New Roman" w:hAnsi="Times New Roman"/>
                <w:b/>
                <w:kern w:val="0"/>
              </w:rPr>
              <w:t>ategory</w:t>
            </w:r>
          </w:p>
        </w:tc>
        <w:tc>
          <w:tcPr>
            <w:tcW w:w="1418" w:type="dxa"/>
            <w:gridSpan w:val="2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96F4B" w14:textId="32764E7F" w:rsidR="002A7F41" w:rsidRPr="00C452DF" w:rsidRDefault="00AF74FE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 w:hint="eastAsia"/>
                <w:b/>
                <w:kern w:val="0"/>
              </w:rPr>
              <w:t>C</w:t>
            </w:r>
            <w:r w:rsidRPr="00C452DF">
              <w:rPr>
                <w:rFonts w:ascii="Times New Roman" w:hAnsi="Times New Roman"/>
                <w:b/>
                <w:kern w:val="0"/>
              </w:rPr>
              <w:t>ase</w:t>
            </w:r>
          </w:p>
        </w:tc>
        <w:tc>
          <w:tcPr>
            <w:tcW w:w="1417" w:type="dxa"/>
            <w:gridSpan w:val="2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611A4" w14:textId="10014963" w:rsidR="002A7F41" w:rsidRPr="00C452DF" w:rsidRDefault="00AF74FE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 w:hint="eastAsia"/>
                <w:b/>
                <w:kern w:val="0"/>
              </w:rPr>
              <w:t>C</w:t>
            </w:r>
            <w:r w:rsidRPr="00C452DF">
              <w:rPr>
                <w:rFonts w:ascii="Times New Roman" w:hAnsi="Times New Roman"/>
                <w:b/>
                <w:kern w:val="0"/>
              </w:rPr>
              <w:t>ontrol</w:t>
            </w:r>
          </w:p>
        </w:tc>
        <w:tc>
          <w:tcPr>
            <w:tcW w:w="1843" w:type="dxa"/>
            <w:gridSpan w:val="2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F9758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Crude OR</w:t>
            </w:r>
          </w:p>
        </w:tc>
        <w:tc>
          <w:tcPr>
            <w:tcW w:w="2040" w:type="dxa"/>
            <w:gridSpan w:val="2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DF1D8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Adjusted OR*</w:t>
            </w:r>
          </w:p>
        </w:tc>
      </w:tr>
      <w:tr w:rsidR="00BA785F" w:rsidRPr="002A7F41" w14:paraId="10085BB7" w14:textId="77777777" w:rsidTr="006F02DC">
        <w:trPr>
          <w:trHeight w:val="20"/>
        </w:trPr>
        <w:tc>
          <w:tcPr>
            <w:tcW w:w="2512" w:type="dxa"/>
            <w:gridSpan w:val="2"/>
            <w:vMerge/>
            <w:vAlign w:val="center"/>
          </w:tcPr>
          <w:p w14:paraId="0223383B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</w:p>
        </w:tc>
        <w:tc>
          <w:tcPr>
            <w:tcW w:w="851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DC70C" w14:textId="05367868" w:rsidR="002A7F41" w:rsidRPr="00C452DF" w:rsidRDefault="00AF74FE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 w:hint="eastAsia"/>
                <w:b/>
                <w:kern w:val="0"/>
              </w:rPr>
              <w:t>N</w:t>
            </w:r>
          </w:p>
        </w:tc>
        <w:tc>
          <w:tcPr>
            <w:tcW w:w="56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A061B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%</w:t>
            </w:r>
          </w:p>
        </w:tc>
        <w:tc>
          <w:tcPr>
            <w:tcW w:w="850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8FF1F" w14:textId="7FC5B92B" w:rsidR="002A7F41" w:rsidRPr="00C452DF" w:rsidRDefault="00AF74FE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 w:hint="eastAsia"/>
                <w:b/>
                <w:kern w:val="0"/>
              </w:rPr>
              <w:t>N</w:t>
            </w:r>
          </w:p>
        </w:tc>
        <w:tc>
          <w:tcPr>
            <w:tcW w:w="56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FFC69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%</w:t>
            </w:r>
          </w:p>
        </w:tc>
        <w:tc>
          <w:tcPr>
            <w:tcW w:w="709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3322A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OR</w:t>
            </w:r>
          </w:p>
        </w:tc>
        <w:tc>
          <w:tcPr>
            <w:tcW w:w="1134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8764A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95% CI</w:t>
            </w:r>
          </w:p>
        </w:tc>
        <w:tc>
          <w:tcPr>
            <w:tcW w:w="709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EA044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OR</w:t>
            </w:r>
          </w:p>
        </w:tc>
        <w:tc>
          <w:tcPr>
            <w:tcW w:w="1331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73110" w14:textId="77777777" w:rsidR="002A7F41" w:rsidRPr="00C452DF" w:rsidRDefault="002A7F41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95% CI</w:t>
            </w:r>
          </w:p>
        </w:tc>
      </w:tr>
      <w:tr w:rsidR="00BA785F" w:rsidRPr="002A7F41" w14:paraId="1D9AEDAD" w14:textId="77777777" w:rsidTr="006F02DC">
        <w:trPr>
          <w:trHeight w:val="20"/>
        </w:trPr>
        <w:tc>
          <w:tcPr>
            <w:tcW w:w="2512" w:type="dxa"/>
            <w:gridSpan w:val="2"/>
            <w:shd w:val="clear" w:color="auto" w:fill="FFFFFF"/>
            <w:vAlign w:val="center"/>
          </w:tcPr>
          <w:p w14:paraId="5EF6D0EF" w14:textId="77777777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1174F" w14:textId="25162E31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21,07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7E001" w14:textId="77777777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71.1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4969F2" w14:textId="77777777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93,165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22BC0" w14:textId="77777777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78.6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53F7D" w14:textId="77777777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176FB" w14:textId="50B2EA6E" w:rsidR="002A7F41" w:rsidRPr="002A7F41" w:rsidRDefault="006F02DC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E231F" w14:textId="77777777" w:rsidR="002A7F41" w:rsidRPr="002A7F41" w:rsidRDefault="002A7F41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362EFD" w14:textId="58C9E3DA" w:rsidR="002A7F41" w:rsidRPr="002A7F41" w:rsidRDefault="006F02DC" w:rsidP="002A7F41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BA785F" w:rsidRPr="002A7F41" w14:paraId="2FB7575D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B3BEA" w14:textId="473C19F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ast prescriptio</w:t>
            </w:r>
            <w:r w:rsidR="003B31BF">
              <w:rPr>
                <w:rFonts w:ascii="Times New Roman" w:hAnsi="Times New Roman"/>
                <w:kern w:val="0"/>
              </w:rPr>
              <w:t>n</w:t>
            </w:r>
            <w:r w:rsidR="003B31BF" w:rsidRPr="003B31BF">
              <w:rPr>
                <w:rFonts w:ascii="맑은 고딕" w:eastAsia="맑은 고딕" w:hAnsi="맑은 고딕" w:hint="eastAsia"/>
                <w:kern w:val="0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3A2C73D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Past user</w:t>
            </w:r>
            <w:r>
              <w:rPr>
                <w:rFonts w:ascii="Times New Roman" w:hAnsi="Times New Roman"/>
                <w:kern w:val="0"/>
              </w:rPr>
              <w:t>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639A2" w14:textId="5ABA9995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3,73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DA31C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12.6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77045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3,920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DACDBA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11.7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31710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22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88705" w14:textId="1D0D7A5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17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27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0AC39" w14:textId="748EB553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92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BE5A4" w14:textId="4E93870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87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0.96</w:t>
            </w:r>
          </w:p>
        </w:tc>
      </w:tr>
      <w:tr w:rsidR="00BA785F" w:rsidRPr="002A7F41" w14:paraId="71AB3BCB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7A05A" w14:textId="6F5991C6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F70A43E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Recent user</w:t>
            </w:r>
            <w:r>
              <w:rPr>
                <w:rFonts w:ascii="Times New Roman" w:hAnsi="Times New Roman"/>
                <w:kern w:val="0"/>
              </w:rPr>
              <w:t>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0F5651" w14:textId="0E3E8493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,45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6F2F0D" w14:textId="761624D4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4.9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6CE674" w14:textId="4A8FC2A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4,713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D1DD15" w14:textId="082BD21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4.0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1B72E1" w14:textId="1427B07F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37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12EC25" w14:textId="291AC37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29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46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FA0913" w14:textId="1EA593C2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1.00 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3B229A" w14:textId="10BDDFD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93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07</w:t>
            </w:r>
          </w:p>
        </w:tc>
      </w:tr>
      <w:tr w:rsidR="00BA785F" w:rsidRPr="002A7F41" w14:paraId="1C447A58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4E022C" w14:textId="7C8DA52F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78E638C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Current user</w:t>
            </w:r>
            <w:r>
              <w:rPr>
                <w:rFonts w:ascii="Times New Roman" w:hAnsi="Times New Roman"/>
                <w:kern w:val="0"/>
              </w:rPr>
              <w:t>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B60BD5" w14:textId="4194E12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3,37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0A68D" w14:textId="5D49E7C3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11.4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21D3C" w14:textId="774D006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6,75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82824" w14:textId="6014493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5.7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48C065" w14:textId="054A14B5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2.22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9E24C" w14:textId="6ECF29B1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2.12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2.33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B3DF9" w14:textId="225D03D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53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  <w:r w:rsidRPr="002A7F41">
              <w:rPr>
                <w:rFonts w:ascii="Times New Roman" w:hAnsi="Times New Roman" w:hint="eastAsia"/>
                <w:kern w:val="0"/>
              </w:rPr>
              <w:t xml:space="preserve"> 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C5546C" w14:textId="73D6580C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46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62</w:t>
            </w:r>
          </w:p>
        </w:tc>
      </w:tr>
      <w:tr w:rsidR="00BA785F" w:rsidRPr="002A7F41" w14:paraId="4DC50CA8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5776CC" w14:textId="2F21FE1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D</w:t>
            </w:r>
            <w:r>
              <w:rPr>
                <w:rFonts w:ascii="Times New Roman" w:hAnsi="Times New Roman"/>
                <w:kern w:val="0"/>
              </w:rPr>
              <w:t>uration of exposure</w:t>
            </w:r>
            <w:r w:rsidR="003B31BF" w:rsidRPr="003B31BF">
              <w:rPr>
                <w:rFonts w:ascii="맑은 고딕" w:eastAsia="맑은 고딕" w:hAnsi="맑은 고딕" w:hint="eastAsia"/>
                <w:kern w:val="0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86D07B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 3 day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756539" w14:textId="0B0D83D2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,833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B911DF" w14:textId="05E59E0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6.2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EF93DE" w14:textId="54ED0993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7,74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088F28" w14:textId="249536B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6.5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68AD67" w14:textId="0B614DBF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1.05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D100EB" w14:textId="6958BB0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00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11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CE933" w14:textId="750A1DE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87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  <w:r w:rsidRPr="002A7F41">
              <w:rPr>
                <w:rFonts w:ascii="Times New Roman" w:hAnsi="Times New Roman" w:hint="eastAsia"/>
                <w:kern w:val="0"/>
              </w:rPr>
              <w:t xml:space="preserve"> 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2B1B59" w14:textId="5777A501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82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0.92</w:t>
            </w:r>
          </w:p>
        </w:tc>
      </w:tr>
      <w:tr w:rsidR="00BA785F" w:rsidRPr="002A7F41" w14:paraId="6F65B210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DF9C8" w14:textId="4B1AF961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3ACE6B1" w14:textId="6568D4A6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 ~ 13 day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B47640" w14:textId="094D406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3,75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295430" w14:textId="6F720D92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12.7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8F6E3C" w14:textId="057F9CF1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1,08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4C17E" w14:textId="0BB4899E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9.4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000CD6" w14:textId="2810317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1.52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F95691" w14:textId="7FF0F5F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46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59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AD6F0" w14:textId="49402C1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14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947BFF" w14:textId="244F976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09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19</w:t>
            </w:r>
          </w:p>
        </w:tc>
      </w:tr>
      <w:tr w:rsidR="00BA785F" w:rsidRPr="002A7F41" w14:paraId="1BAA7631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82B72" w14:textId="1AEB3BA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EE6E4FB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4+ day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77888F" w14:textId="323463D6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2,975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BEAF1E" w14:textId="6722D2C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10.0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50CB38" w14:textId="3DFDEFA5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6,559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90FB75" w14:textId="51DF595E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5.5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BB43A" w14:textId="00744F7B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 xml:space="preserve">2.06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DC28E" w14:textId="2812AAA2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96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2.16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ED7EE0" w14:textId="028CD106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33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9478C" w14:textId="01ADEA6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26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40</w:t>
            </w:r>
          </w:p>
        </w:tc>
      </w:tr>
      <w:tr w:rsidR="00BA785F" w:rsidRPr="002A7F41" w14:paraId="728B65D8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F24DF" w14:textId="5CCBB1E4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>umulative dose</w:t>
            </w:r>
            <w:r w:rsidR="003B31BF" w:rsidRPr="003B31BF">
              <w:rPr>
                <w:rFonts w:ascii="맑은 고딕" w:eastAsia="맑은 고딕" w:hAnsi="맑은 고딕" w:hint="eastAsia"/>
                <w:kern w:val="0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AE932C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&lt;</w:t>
            </w:r>
            <w:r>
              <w:rPr>
                <w:rFonts w:ascii="Times New Roman" w:hAnsi="Times New Roman"/>
                <w:kern w:val="0"/>
              </w:rPr>
              <w:t xml:space="preserve"> 4 </w:t>
            </w:r>
            <w:proofErr w:type="spellStart"/>
            <w:r>
              <w:rPr>
                <w:rFonts w:ascii="Times New Roman" w:hAnsi="Times New Roman"/>
                <w:kern w:val="0"/>
              </w:rPr>
              <w:t>DDD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063231" w14:textId="18321725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,09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C03799" w14:textId="458BF683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4.1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21D274" w14:textId="257CCDAB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3,18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939F3C" w14:textId="3FEAD6F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3.3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507447" w14:textId="2F44896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37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9731A" w14:textId="34FF1415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27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47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185D5" w14:textId="1AD8FE93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97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4830F8" w14:textId="0820C28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0.89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04</w:t>
            </w:r>
          </w:p>
        </w:tc>
      </w:tr>
      <w:tr w:rsidR="00BA785F" w:rsidRPr="002A7F41" w14:paraId="085F7FA2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09BAD" w14:textId="77D621A2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8C20F69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 ~ 7.5 </w:t>
            </w:r>
            <w:proofErr w:type="spellStart"/>
            <w:r>
              <w:rPr>
                <w:rFonts w:ascii="Times New Roman" w:hAnsi="Times New Roman"/>
                <w:kern w:val="0"/>
              </w:rPr>
              <w:t>DDD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A11F80" w14:textId="62BF879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,35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261AC" w14:textId="57E204C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5.1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9B3BD" w14:textId="14DD177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3,169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61329A" w14:textId="00DAD2CE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3.3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DF08BA" w14:textId="65D5EBBF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72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E85B0" w14:textId="6FF0A5F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61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84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B7AAB" w14:textId="272E58EA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25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DC1C5" w14:textId="7EB2BFF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16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34</w:t>
            </w:r>
          </w:p>
        </w:tc>
      </w:tr>
      <w:tr w:rsidR="00BA785F" w:rsidRPr="002A7F41" w14:paraId="58EF886C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E7B3FF" w14:textId="19B5618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B71040E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.5 ~ 15 </w:t>
            </w:r>
            <w:proofErr w:type="spellStart"/>
            <w:r>
              <w:rPr>
                <w:rFonts w:ascii="Times New Roman" w:hAnsi="Times New Roman"/>
                <w:kern w:val="0"/>
              </w:rPr>
              <w:t>DDD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11BD3" w14:textId="798AC33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,459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C52D7E" w14:textId="1719E356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5.5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6F0B52" w14:textId="573312D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3,09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122CBE" w14:textId="5D6594B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3.2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4B5AB4" w14:textId="1D074AE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90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37186" w14:textId="463C9CE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78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2.03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6FC1E" w14:textId="654F311C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29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2EDF5" w14:textId="064C0901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20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38</w:t>
            </w:r>
          </w:p>
        </w:tc>
      </w:tr>
      <w:tr w:rsidR="00BA785F" w:rsidRPr="002A7F41" w14:paraId="2DA027E1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758C6" w14:textId="493CD60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FAC1F62" w14:textId="77777777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5+ </w:t>
            </w:r>
            <w:proofErr w:type="spellStart"/>
            <w:r>
              <w:rPr>
                <w:rFonts w:ascii="Times New Roman" w:hAnsi="Times New Roman"/>
                <w:kern w:val="0"/>
              </w:rPr>
              <w:t>DDD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B54EDC" w14:textId="49759A45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,71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9F5132" w14:textId="3AEB832D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6.4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FACDFF" w14:textId="7814384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3,08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BD7985" w14:textId="3ABEE676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3.2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EB9A8A" w14:textId="489C1668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2.26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9474F3" w14:textId="4E0751C9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2.13</w:t>
            </w:r>
            <w:r w:rsidR="006F02DC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2.41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577FCB" w14:textId="0629A7D0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36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CE6FB3" w14:textId="06C43D42" w:rsidR="00AF74FE" w:rsidRPr="002A7F41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26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45</w:t>
            </w:r>
          </w:p>
        </w:tc>
      </w:tr>
      <w:tr w:rsidR="00AF74FE" w:rsidRPr="002A7F41" w14:paraId="163C5609" w14:textId="77777777" w:rsidTr="006F02DC">
        <w:trPr>
          <w:trHeight w:val="20"/>
        </w:trPr>
        <w:tc>
          <w:tcPr>
            <w:tcW w:w="9230" w:type="dxa"/>
            <w:gridSpan w:val="10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C4A009" w14:textId="3C482577" w:rsidR="00AF74FE" w:rsidRPr="00AF74FE" w:rsidRDefault="00AF74FE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textAlignment w:val="baseline"/>
              <w:rPr>
                <w:rFonts w:ascii="Times New Roman" w:hAnsi="Times New Roman"/>
                <w:b/>
                <w:bCs/>
                <w:kern w:val="0"/>
              </w:rPr>
            </w:pPr>
            <w:r w:rsidRPr="00AF74FE">
              <w:rPr>
                <w:rFonts w:ascii="Times New Roman" w:hAnsi="Times New Roman" w:hint="eastAsia"/>
                <w:b/>
                <w:bCs/>
                <w:kern w:val="0"/>
              </w:rPr>
              <w:t>S</w:t>
            </w:r>
            <w:r w:rsidRPr="00AF74FE">
              <w:rPr>
                <w:rFonts w:ascii="Times New Roman" w:hAnsi="Times New Roman"/>
                <w:b/>
                <w:bCs/>
                <w:kern w:val="0"/>
              </w:rPr>
              <w:t>ubgroup analysis, by sex</w:t>
            </w:r>
          </w:p>
        </w:tc>
      </w:tr>
      <w:tr w:rsidR="006F02DC" w:rsidRPr="002A7F41" w14:paraId="71A24B88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7DEC1A" w14:textId="6D06E63F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M</w:t>
            </w:r>
            <w:r>
              <w:rPr>
                <w:rFonts w:ascii="Times New Roman" w:hAnsi="Times New Roman"/>
                <w:kern w:val="0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B8E579" w14:textId="4215268F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D7A4B8" w14:textId="171DF406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3,420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D709AC" w14:textId="73275721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72.4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9AFBBA" w14:textId="47467BBB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58,925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B7EC29" w14:textId="7605A0C1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79.5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EB8F5A" w14:textId="50F4F490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E73ADA" w14:textId="067466DC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977CB" w14:textId="0896A5E0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55BDF" w14:textId="5AE46574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7DDB058A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68984B" w14:textId="77777777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F125A7A" w14:textId="525B4AFA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A72FE9" w14:textId="1BF2AD64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5,109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E60677" w14:textId="47F2A115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27.6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92D0C8" w14:textId="421A6E9B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5,19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60626C" w14:textId="0B121132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20.5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AC93F0" w14:textId="4F2A5952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50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B43BB2" w14:textId="238FB67F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45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56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630FE1" w14:textId="728366F3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08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64FA17" w14:textId="04582158" w:rsidR="006F02DC" w:rsidRPr="002A7F41" w:rsidRDefault="006F02DC" w:rsidP="00AF74FE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03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13</w:t>
            </w:r>
          </w:p>
        </w:tc>
      </w:tr>
      <w:tr w:rsidR="006F02DC" w:rsidRPr="002A7F41" w14:paraId="2CEA429E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2677C" w14:textId="210A282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F</w:t>
            </w:r>
            <w:r>
              <w:rPr>
                <w:rFonts w:ascii="Times New Roman" w:hAnsi="Times New Roman"/>
                <w:kern w:val="0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B8BA52" w14:textId="19911A0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F8AF79" w14:textId="0E06078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7,65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0B456" w14:textId="185AE09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68.9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C318FE" w14:textId="7166DCF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34,240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28244" w14:textId="1236EC7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77.1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6C5B2C" w14:textId="601A155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F2731D" w14:textId="14623C5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36E7FD" w14:textId="152ECAE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6EC78D" w14:textId="63EBFE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731B77EB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10ECC6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064570F" w14:textId="2407B38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58115E" w14:textId="0BB34FB4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3,453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9F07C9" w14:textId="79056C4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31.1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FA6C2E" w14:textId="6018C3D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0,19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150975" w14:textId="311E620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 xml:space="preserve">22.9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18CB28" w14:textId="75A38C9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54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36AED3" w14:textId="1131977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/>
                <w:kern w:val="0"/>
              </w:rPr>
              <w:t>1.47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/>
                <w:kern w:val="0"/>
              </w:rPr>
              <w:t>1.61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DA0B4" w14:textId="74E5AC4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15</w:t>
            </w:r>
            <w:r w:rsidR="00E04F1D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6B013E" w14:textId="6DCF785F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.09</w:t>
            </w:r>
            <w:r w:rsidR="00E04F1D">
              <w:rPr>
                <w:rFonts w:ascii="Times New Roman" w:hAnsi="Times New Roman"/>
                <w:kern w:val="0"/>
              </w:rPr>
              <w:t>–</w:t>
            </w:r>
            <w:r w:rsidRPr="002A7F41">
              <w:rPr>
                <w:rFonts w:ascii="Times New Roman" w:hAnsi="Times New Roman" w:hint="eastAsia"/>
                <w:kern w:val="0"/>
              </w:rPr>
              <w:t>1.21</w:t>
            </w:r>
          </w:p>
        </w:tc>
      </w:tr>
      <w:tr w:rsidR="006F02DC" w:rsidRPr="002A7F41" w14:paraId="2A2B07C5" w14:textId="77777777" w:rsidTr="006F02DC">
        <w:trPr>
          <w:trHeight w:val="20"/>
        </w:trPr>
        <w:tc>
          <w:tcPr>
            <w:tcW w:w="9230" w:type="dxa"/>
            <w:gridSpan w:val="10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2B88C7" w14:textId="695D851D" w:rsidR="006F02DC" w:rsidRPr="00AF74FE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textAlignment w:val="baseline"/>
              <w:rPr>
                <w:rFonts w:ascii="Times New Roman" w:hAnsi="Times New Roman"/>
                <w:b/>
                <w:bCs/>
                <w:kern w:val="0"/>
              </w:rPr>
            </w:pPr>
            <w:r w:rsidRPr="00AF74FE">
              <w:rPr>
                <w:rFonts w:ascii="Times New Roman" w:hAnsi="Times New Roman" w:hint="eastAsia"/>
                <w:b/>
                <w:bCs/>
                <w:kern w:val="0"/>
              </w:rPr>
              <w:t>S</w:t>
            </w:r>
            <w:r w:rsidRPr="00AF74FE">
              <w:rPr>
                <w:rFonts w:ascii="Times New Roman" w:hAnsi="Times New Roman"/>
                <w:b/>
                <w:bCs/>
                <w:kern w:val="0"/>
              </w:rPr>
              <w:t>ubgroup analysis, by age</w:t>
            </w:r>
          </w:p>
        </w:tc>
      </w:tr>
      <w:tr w:rsidR="006F02DC" w:rsidRPr="002A7F41" w14:paraId="70E1560B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25755" w14:textId="0D9F6A8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40</w:t>
            </w:r>
            <w:r>
              <w:rPr>
                <w:rFonts w:ascii="Times New Roman" w:hAnsi="Times New Roman" w:hint="eastAsia"/>
                <w:kern w:val="0"/>
              </w:rPr>
              <w:t>~</w:t>
            </w:r>
            <w:r>
              <w:rPr>
                <w:rFonts w:ascii="Times New Roman" w:hAnsi="Times New Roman"/>
                <w:kern w:val="0"/>
              </w:rPr>
              <w:t>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AD2D12" w14:textId="5E1EDC0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A6F989" w14:textId="3C5E328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,68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BFC91F" w14:textId="04C5C190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81.0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3879F" w14:textId="319F543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7,24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C6C50A" w14:textId="486F27A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87.1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1E827" w14:textId="6B5067A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B3D9A3" w14:textId="0BD4D99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12844" w14:textId="303E237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62A1AD" w14:textId="6CD9079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5BD93C75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B52B67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74ECFFA" w14:textId="4A6CE1E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8DA78D" w14:textId="11E78FE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39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619E45" w14:textId="7B88E14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9.0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0192F0" w14:textId="4D37D98E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,07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6EBACF" w14:textId="72A1F83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2.9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0164D3" w14:textId="4ABC822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.61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85D362" w14:textId="75B34C54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41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83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0B438C" w14:textId="4229D4C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.19</w:t>
            </w:r>
            <w:r w:rsidR="006F3F10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2B2FE4" w14:textId="3925366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02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38</w:t>
            </w:r>
          </w:p>
        </w:tc>
      </w:tr>
      <w:tr w:rsidR="006F02DC" w:rsidRPr="002A7F41" w14:paraId="40A48993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9F97E" w14:textId="351BF4B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0</w:t>
            </w:r>
            <w:r>
              <w:rPr>
                <w:rFonts w:ascii="Times New Roman" w:hAnsi="Times New Roman" w:hint="eastAsia"/>
                <w:kern w:val="0"/>
              </w:rPr>
              <w:t>~</w:t>
            </w:r>
            <w:r>
              <w:rPr>
                <w:rFonts w:ascii="Times New Roman" w:hAnsi="Times New Roman"/>
                <w:kern w:val="0"/>
              </w:rPr>
              <w:t>5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952F8F" w14:textId="5430FFA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4E8A84" w14:textId="0209C35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3,410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24D6AD" w14:textId="4B96C29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7.1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4C73E6" w14:textId="71B3A4E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4,845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074294" w14:textId="13C9E31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83.9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203B4" w14:textId="4319095F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4E55D" w14:textId="3E5C0FD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FFD383" w14:textId="2984D94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2214F" w14:textId="693F13B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41EEE105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A06D66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891CA47" w14:textId="2B26966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09F908" w14:textId="66E23A5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,012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A38FAE" w14:textId="0FE43914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2.9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CBF613" w14:textId="416E6D3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2,843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AC3E5F" w14:textId="44608C4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6.1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E1ABEF" w14:textId="46F1791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.56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DDF8B" w14:textId="7B0E155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44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70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C5AABF" w14:textId="1763E81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.10</w:t>
            </w:r>
            <w:r w:rsidR="006F3F10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40D4C" w14:textId="5BF152D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00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21</w:t>
            </w:r>
          </w:p>
        </w:tc>
      </w:tr>
      <w:tr w:rsidR="006F02DC" w:rsidRPr="002A7F41" w14:paraId="15B6BA51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59F23B" w14:textId="4AD3583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60~6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AEA610" w14:textId="44D51AC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258B7A" w14:textId="4503325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5,09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64B516" w14:textId="26AE817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2.5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84112B" w14:textId="0FAA11A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22,33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9361FB" w14:textId="0A7499A0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9.4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2BF57" w14:textId="3636540F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32852" w14:textId="300B3A10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FEC913" w14:textId="7A78B32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74BE56" w14:textId="2E73C65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09DE2197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84DA44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BB63AAA" w14:textId="1F4B750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F59567" w14:textId="2A3F9AC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,93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715DD2" w14:textId="65218D4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7.5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290D1E" w14:textId="53358D1F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5,788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90AD9" w14:textId="4873BE2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0.6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51DD3C" w14:textId="1B5364A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.48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A0F555" w14:textId="064AF88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40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58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F069A3" w14:textId="67000EB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.11</w:t>
            </w:r>
            <w:r w:rsidR="006F3F10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116F0C" w14:textId="35EDF46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04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19</w:t>
            </w:r>
          </w:p>
        </w:tc>
      </w:tr>
      <w:tr w:rsidR="006F02DC" w:rsidRPr="002A7F41" w14:paraId="39D54329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03A16" w14:textId="04E0EC2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0~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015307" w14:textId="1C71531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DB291C" w14:textId="7836E42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6,443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C4CA6C" w14:textId="6CDC9C4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68.0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96745E" w14:textId="6664AC2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28,582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FAF99E" w14:textId="3F2D5C50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5.4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46D01C" w14:textId="4A3B447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A6E01" w14:textId="60BC64A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4B002B" w14:textId="4652A42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52495D" w14:textId="34334CAB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05196F5C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850772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D7B7A1A" w14:textId="4F345E81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08218B" w14:textId="2BC005E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3,036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BB321" w14:textId="00AF040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32.0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13C677" w14:textId="553B22B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9,334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B19607" w14:textId="58B0997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4.6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5595D" w14:textId="09FBF8E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.46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D2484A" w14:textId="58B3B50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39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54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BE9F7" w14:textId="5F5E5A9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.07</w:t>
            </w:r>
            <w:r w:rsidR="006F3F10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BB9395" w14:textId="64834A80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01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13</w:t>
            </w:r>
          </w:p>
        </w:tc>
      </w:tr>
      <w:tr w:rsidR="006F02DC" w:rsidRPr="002A7F41" w14:paraId="37A4E48E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5CE12" w14:textId="44C8E97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0~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C9F30C6" w14:textId="53E968F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1F0A86" w14:textId="198AAF3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3,818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E3A2CD" w14:textId="78714D3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66.4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E9706F" w14:textId="2DAC83A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7,35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8B23A0" w14:textId="4E4343CE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5.5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E267AC" w14:textId="058D212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B01450" w14:textId="5BAA26F4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08314F" w14:textId="43A26AC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85AEB" w14:textId="6635534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127D079E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2F323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2666148" w14:textId="5318451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EB948" w14:textId="121F695E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,930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06ECDA" w14:textId="5A1A0434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33.6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B93E09" w14:textId="33201C8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5,64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DCD1D" w14:textId="71F42902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4.5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02B651" w14:textId="3ED61F1F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.58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1900BF" w14:textId="365487C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48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68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E3F28" w14:textId="219E9BE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.15</w:t>
            </w:r>
            <w:r w:rsidR="006F3F10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09BBF8" w14:textId="0CDD66DF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07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24</w:t>
            </w:r>
          </w:p>
        </w:tc>
      </w:tr>
      <w:tr w:rsidR="006F02DC" w:rsidRPr="002A7F41" w14:paraId="54AA2924" w14:textId="77777777" w:rsidTr="003B31BF">
        <w:trPr>
          <w:trHeight w:val="20"/>
        </w:trPr>
        <w:tc>
          <w:tcPr>
            <w:tcW w:w="1236" w:type="dxa"/>
            <w:vMerge w:val="restart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716875" w14:textId="7671841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0</w:t>
            </w:r>
            <w:r>
              <w:rPr>
                <w:rFonts w:ascii="Times New Roman" w:hAnsi="Times New Roman" w:hint="eastAsia"/>
                <w:kern w:val="0"/>
              </w:rPr>
              <w:t>~</w:t>
            </w:r>
            <w:r>
              <w:rPr>
                <w:rFonts w:ascii="Times New Roman" w:hAnsi="Times New Roman"/>
                <w:kern w:val="0"/>
              </w:rPr>
              <w:t>9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C144B8" w14:textId="02B0F18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N</w:t>
            </w:r>
            <w:r>
              <w:rPr>
                <w:rFonts w:ascii="Times New Roman" w:hAnsi="Times New Roman"/>
                <w:kern w:val="0"/>
              </w:rPr>
              <w:t>onu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76161D" w14:textId="429CE1B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62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3B5D7C" w14:textId="178C2C3C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1.4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7E16C5" w14:textId="7789ABD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2,805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3C4A4D" w14:textId="77928A8E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79.9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FB316F" w14:textId="4BDA6AFD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A43169" w14:textId="7F03CEA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086AEE" w14:textId="526C089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2A7F41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FAE183" w14:textId="2DAA23C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-</w:t>
            </w:r>
          </w:p>
        </w:tc>
      </w:tr>
      <w:tr w:rsidR="006F02DC" w:rsidRPr="002A7F41" w14:paraId="34CEB22D" w14:textId="77777777" w:rsidTr="003B31BF">
        <w:trPr>
          <w:trHeight w:val="20"/>
        </w:trPr>
        <w:tc>
          <w:tcPr>
            <w:tcW w:w="1236" w:type="dxa"/>
            <w:vMerge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AA7887" w14:textId="77777777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8DEA34B" w14:textId="636E5B38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U</w:t>
            </w:r>
            <w:r>
              <w:rPr>
                <w:rFonts w:ascii="Times New Roman" w:hAnsi="Times New Roman"/>
                <w:kern w:val="0"/>
              </w:rPr>
              <w:t>sers</w:t>
            </w:r>
          </w:p>
        </w:tc>
        <w:tc>
          <w:tcPr>
            <w:tcW w:w="85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2B3C53" w14:textId="3A9142E3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251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63250" w14:textId="71BFC25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8.6 </w:t>
            </w:r>
          </w:p>
        </w:tc>
        <w:tc>
          <w:tcPr>
            <w:tcW w:w="8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B5120F" w14:textId="648FBFE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707</w:t>
            </w:r>
          </w:p>
        </w:tc>
        <w:tc>
          <w:tcPr>
            <w:tcW w:w="567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82B1F9" w14:textId="79C1C639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20.1 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28635" w14:textId="19DE7996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 xml:space="preserve">1.61 </w:t>
            </w:r>
          </w:p>
        </w:tc>
        <w:tc>
          <w:tcPr>
            <w:tcW w:w="113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3768B" w14:textId="3B6BEC4A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35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91</w:t>
            </w:r>
          </w:p>
        </w:tc>
        <w:tc>
          <w:tcPr>
            <w:tcW w:w="70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B7A3C9" w14:textId="6AC885F0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 w:hint="eastAsia"/>
                <w:kern w:val="0"/>
              </w:rPr>
              <w:t>1.28</w:t>
            </w:r>
            <w:r w:rsidR="006F3F10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331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134870" w14:textId="6A89DA55" w:rsidR="006F02DC" w:rsidRPr="002A7F41" w:rsidRDefault="006F02DC" w:rsidP="006F02DC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kern w:val="0"/>
              </w:rPr>
            </w:pPr>
            <w:r w:rsidRPr="00AF74FE">
              <w:rPr>
                <w:rFonts w:ascii="Times New Roman" w:hAnsi="Times New Roman"/>
                <w:kern w:val="0"/>
              </w:rPr>
              <w:t>1.05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AF74FE">
              <w:rPr>
                <w:rFonts w:ascii="Times New Roman" w:hAnsi="Times New Roman"/>
                <w:kern w:val="0"/>
              </w:rPr>
              <w:t>1.56</w:t>
            </w:r>
          </w:p>
        </w:tc>
      </w:tr>
    </w:tbl>
    <w:p w14:paraId="70D6C064" w14:textId="1B6FE70D" w:rsidR="006F3F10" w:rsidRPr="00D064D9" w:rsidRDefault="006F3F10" w:rsidP="006F3F10">
      <w:pPr>
        <w:spacing w:line="480" w:lineRule="auto"/>
        <w:rPr>
          <w:rFonts w:ascii="Times New Roman" w:hAnsi="Times New Roman" w:cs="Times New Roman"/>
          <w:sz w:val="22"/>
        </w:rPr>
      </w:pPr>
      <w:r w:rsidRPr="00D064D9">
        <w:rPr>
          <w:rFonts w:ascii="Times New Roman" w:hAnsi="Times New Roman" w:cs="Times New Roman"/>
          <w:sz w:val="22"/>
        </w:rPr>
        <w:t xml:space="preserve">* Adjusted for covariates presented in Table 1 (sex, age, </w:t>
      </w:r>
      <w:r w:rsidRPr="00D064D9">
        <w:rPr>
          <w:rFonts w:ascii="Times New Roman" w:hAnsi="Times New Roman" w:cs="Times New Roman" w:hint="eastAsia"/>
          <w:sz w:val="22"/>
        </w:rPr>
        <w:t>underlying disease</w:t>
      </w:r>
      <w:r w:rsidRPr="00D064D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190F65" w:rsidRPr="00A05D98">
        <w:rPr>
          <w:rFonts w:ascii="Times New Roman" w:hAnsi="Times New Roman" w:cs="Times New Roman"/>
          <w:sz w:val="22"/>
        </w:rPr>
        <w:t>Charlson</w:t>
      </w:r>
      <w:proofErr w:type="spellEnd"/>
      <w:r w:rsidRPr="00D064D9">
        <w:rPr>
          <w:rFonts w:ascii="Times New Roman" w:hAnsi="Times New Roman" w:cs="Times New Roman"/>
          <w:sz w:val="22"/>
        </w:rPr>
        <w:t xml:space="preserve"> comorbidity index, medication use, history of procedure/surgery) </w:t>
      </w:r>
      <w:r w:rsidRPr="00D064D9">
        <w:rPr>
          <w:rFonts w:ascii="Times New Roman" w:hAnsi="Times New Roman" w:cs="Times New Roman"/>
          <w:sz w:val="22"/>
        </w:rPr>
        <w:br/>
        <w:t>** p &lt; 0.05</w:t>
      </w:r>
    </w:p>
    <w:p w14:paraId="58864FBD" w14:textId="4B8D6063" w:rsidR="002A7F41" w:rsidRPr="006F3F10" w:rsidRDefault="003B31BF" w:rsidP="0098086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Theme="minorEastAsia" w:hAnsiTheme="minorEastAsia" w:cs="Times New Roman" w:hint="eastAsia"/>
          <w:sz w:val="22"/>
        </w:rPr>
        <w:t>†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-trend&lt;0.001</w:t>
      </w:r>
    </w:p>
    <w:p w14:paraId="2F7E0D85" w14:textId="19670222" w:rsidR="002A7F41" w:rsidRDefault="002A7F41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1FC995DD" w14:textId="48D5FD3B" w:rsidR="002A7F41" w:rsidRDefault="002A7F41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5460AAFB" w14:textId="1B8C4444" w:rsidR="002A7F41" w:rsidRDefault="002A7F41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6F239973" w14:textId="2627340C" w:rsidR="002A7F41" w:rsidRDefault="002A7F41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49047B10" w14:textId="4BF1F253" w:rsid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1BEA2801" w14:textId="010D7DA4" w:rsid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7D99B6CB" w14:textId="0D068F20" w:rsid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4FAD6390" w14:textId="49D17A35" w:rsid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044A1681" w14:textId="294DFEC6" w:rsid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3033B657" w14:textId="4AE6FB3A" w:rsid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76ED6A25" w14:textId="63FCE430" w:rsidR="00EA2047" w:rsidRPr="0071486E" w:rsidRDefault="00EA2047" w:rsidP="0071486E">
      <w:pPr>
        <w:pStyle w:val="a3"/>
        <w:ind w:left="696" w:hanging="696"/>
        <w:rPr>
          <w:rFonts w:ascii="굴림"/>
          <w:sz w:val="20"/>
          <w:szCs w:val="20"/>
        </w:rPr>
      </w:pPr>
      <w:proofErr w:type="gramStart"/>
      <w:r w:rsidRPr="00E61179">
        <w:rPr>
          <w:rFonts w:ascii="Times New Roman" w:eastAsia="함초롬바탕" w:hAnsi="Times New Roman" w:cs="Times New Roman"/>
          <w:b/>
          <w:bCs/>
          <w:sz w:val="22"/>
        </w:rPr>
        <w:lastRenderedPageBreak/>
        <w:t xml:space="preserve">Table </w:t>
      </w:r>
      <w:r w:rsidR="0058198E" w:rsidRPr="00E61179">
        <w:rPr>
          <w:rFonts w:ascii="Times New Roman" w:eastAsia="함초롬바탕" w:hAnsi="Times New Roman" w:cs="Times New Roman" w:hint="eastAsia"/>
          <w:b/>
          <w:bCs/>
          <w:sz w:val="22"/>
        </w:rPr>
        <w:t>3</w:t>
      </w:r>
      <w:r w:rsidRPr="00E61179">
        <w:rPr>
          <w:rFonts w:ascii="Times New Roman" w:eastAsia="함초롬바탕" w:hAnsi="Times New Roman" w:cs="Times New Roman"/>
          <w:b/>
          <w:bCs/>
          <w:sz w:val="22"/>
        </w:rPr>
        <w:t>.</w:t>
      </w:r>
      <w:proofErr w:type="gramEnd"/>
      <w:r w:rsidRPr="00E61179">
        <w:rPr>
          <w:rFonts w:ascii="Times New Roman" w:eastAsia="함초롬바탕" w:hAnsi="Times New Roman" w:cs="Times New Roman"/>
          <w:b/>
          <w:bCs/>
          <w:sz w:val="22"/>
        </w:rPr>
        <w:t xml:space="preserve"> </w:t>
      </w:r>
      <w:r w:rsidR="0071486E" w:rsidRPr="0071486E">
        <w:rPr>
          <w:rFonts w:ascii="Times New Roman" w:eastAsia="함초롬바탕" w:hAnsi="Times New Roman" w:cs="Times New Roman" w:hint="eastAsia"/>
          <w:b/>
          <w:bCs/>
          <w:sz w:val="22"/>
        </w:rPr>
        <w:t xml:space="preserve">Frequency of </w:t>
      </w:r>
      <w:r w:rsidR="0071486E">
        <w:rPr>
          <w:rFonts w:ascii="Times New Roman" w:eastAsia="함초롬바탕" w:hAnsi="Times New Roman" w:cs="Times New Roman" w:hint="eastAsia"/>
          <w:b/>
          <w:bCs/>
          <w:sz w:val="22"/>
        </w:rPr>
        <w:t xml:space="preserve">underlying </w:t>
      </w:r>
      <w:r w:rsidR="0071486E" w:rsidRPr="0071486E">
        <w:rPr>
          <w:rFonts w:ascii="Times New Roman" w:eastAsia="함초롬바탕" w:hAnsi="Times New Roman" w:cs="Times New Roman" w:hint="eastAsia"/>
          <w:b/>
          <w:bCs/>
          <w:sz w:val="22"/>
        </w:rPr>
        <w:t xml:space="preserve">disease and mediation use in </w:t>
      </w:r>
      <w:r w:rsidR="00584CD2">
        <w:rPr>
          <w:rFonts w:ascii="Times New Roman" w:eastAsia="함초롬바탕" w:hAnsi="Times New Roman" w:cs="Times New Roman" w:hint="eastAsia"/>
          <w:b/>
          <w:bCs/>
          <w:sz w:val="22"/>
        </w:rPr>
        <w:t xml:space="preserve">exposed and unexposed </w:t>
      </w:r>
      <w:r w:rsidR="0071486E" w:rsidRPr="0071486E">
        <w:rPr>
          <w:rFonts w:ascii="Times New Roman" w:eastAsia="함초롬바탕" w:hAnsi="Times New Roman" w:cs="Times New Roman" w:hint="eastAsia"/>
          <w:b/>
          <w:bCs/>
          <w:sz w:val="22"/>
        </w:rPr>
        <w:t>control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98"/>
        <w:gridCol w:w="1291"/>
        <w:gridCol w:w="884"/>
        <w:gridCol w:w="1291"/>
        <w:gridCol w:w="860"/>
      </w:tblGrid>
      <w:tr w:rsidR="00F45EAA" w:rsidRPr="005F4153" w14:paraId="12D5EB2C" w14:textId="77777777" w:rsidTr="00F45EAA">
        <w:trPr>
          <w:trHeight w:val="330"/>
        </w:trPr>
        <w:tc>
          <w:tcPr>
            <w:tcW w:w="265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0239E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345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05DBD7" w14:textId="77777777" w:rsidR="00F45EAA" w:rsidRPr="00CD629E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Control</w:t>
            </w:r>
          </w:p>
          <w:p w14:paraId="64CFCC1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629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</w:t>
            </w:r>
            <w:r w:rsidRPr="00CD629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118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,</w:t>
            </w:r>
            <w:r w:rsidRPr="00CD629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52)</w:t>
            </w:r>
          </w:p>
        </w:tc>
      </w:tr>
      <w:tr w:rsidR="00F45EAA" w:rsidRPr="005F4153" w14:paraId="7B9FEAD1" w14:textId="77777777" w:rsidTr="00F45EAA">
        <w:trPr>
          <w:trHeight w:val="330"/>
        </w:trPr>
        <w:tc>
          <w:tcPr>
            <w:tcW w:w="2655" w:type="pct"/>
            <w:vMerge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ABB5C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CE345" w14:textId="77777777" w:rsidR="00F45EAA" w:rsidRPr="00CD629E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5F415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FQs</w:t>
            </w:r>
            <w:proofErr w:type="spellEnd"/>
            <w:r w:rsidRPr="005F415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users</w:t>
            </w:r>
          </w:p>
          <w:p w14:paraId="62A7A4D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629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</w:t>
            </w:r>
            <w:r w:rsidRPr="00CD629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25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,</w:t>
            </w:r>
            <w:r w:rsidRPr="00CD629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87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B6641" w14:textId="77777777" w:rsidR="00F45EAA" w:rsidRPr="00CD629E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onusers</w:t>
            </w:r>
          </w:p>
          <w:p w14:paraId="373EB48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CD629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</w:t>
            </w:r>
            <w:r w:rsidRPr="00CD629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=9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,</w:t>
            </w:r>
            <w:r w:rsidRPr="00CD629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65)</w:t>
            </w:r>
          </w:p>
        </w:tc>
      </w:tr>
      <w:tr w:rsidR="00F45EAA" w:rsidRPr="005F4153" w14:paraId="45874531" w14:textId="24E5EC6D" w:rsidTr="00F45EAA">
        <w:trPr>
          <w:trHeight w:val="330"/>
        </w:trPr>
        <w:tc>
          <w:tcPr>
            <w:tcW w:w="2655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4781C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9CC63D" w14:textId="048E19B2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1E3F25" w14:textId="5A7C84B9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6E0375" w14:textId="0C727DA3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ABDBDB" w14:textId="1F4A92FC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%</w:t>
            </w:r>
          </w:p>
        </w:tc>
      </w:tr>
      <w:tr w:rsidR="00F45EAA" w:rsidRPr="005F4153" w14:paraId="60AAB8B0" w14:textId="77777777" w:rsidTr="00F45EAA">
        <w:trPr>
          <w:trHeight w:val="330"/>
        </w:trPr>
        <w:tc>
          <w:tcPr>
            <w:tcW w:w="26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003CFA" w14:textId="21094146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Underlying disease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B5E01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620F7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F75A6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536DD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45EAA" w:rsidRPr="005F4153" w14:paraId="60801450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</w:tcPr>
          <w:p w14:paraId="107C1D0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erebrovascular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AA91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0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51AB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8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A09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,3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980E28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.7</w:t>
            </w:r>
          </w:p>
        </w:tc>
      </w:tr>
      <w:tr w:rsidR="00F45EAA" w:rsidRPr="005F4153" w14:paraId="128A308F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C9819D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rterial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58D82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,5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69D6A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5C366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5,4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EA106A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6.6</w:t>
            </w:r>
          </w:p>
        </w:tc>
      </w:tr>
      <w:tr w:rsidR="00F45EAA" w:rsidRPr="005F4153" w14:paraId="5753433C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A758E4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schemic heart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9512B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,5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FC959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0436F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,1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FBCC16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.9</w:t>
            </w:r>
          </w:p>
        </w:tc>
      </w:tr>
      <w:tr w:rsidR="00F45EAA" w:rsidRPr="005F4153" w14:paraId="717A5DFF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04739F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rdiac valve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9D4CC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975D7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EA4D2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C9F2C7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3</w:t>
            </w:r>
          </w:p>
        </w:tc>
      </w:tr>
      <w:tr w:rsidR="00F45EAA" w:rsidRPr="005F4153" w14:paraId="7FD2BEB3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E74EE6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onduction disor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2BCCC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5C2D6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47E32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CE31CC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2</w:t>
            </w:r>
          </w:p>
        </w:tc>
      </w:tr>
      <w:tr w:rsidR="00F45EAA" w:rsidRPr="005F4153" w14:paraId="0E3DFF2F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2EAC7C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eart failure or cardiomyopath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972E2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4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D2D0D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A2517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6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F1C5D8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.8</w:t>
            </w:r>
          </w:p>
        </w:tc>
      </w:tr>
      <w:tr w:rsidR="00F45EAA" w:rsidRPr="005F4153" w14:paraId="15F49118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B73657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ronic obstructive pulmonary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05081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,2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13D5C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0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FD56C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1,5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1F743E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3.1</w:t>
            </w:r>
          </w:p>
        </w:tc>
      </w:tr>
      <w:tr w:rsidR="00F45EAA" w:rsidRPr="005F4153" w14:paraId="5A123599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626F049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neumoni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CD1A1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,0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6E159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5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3FCFD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,0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3143A6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.4</w:t>
            </w:r>
          </w:p>
        </w:tc>
      </w:tr>
      <w:tr w:rsidR="00F45EAA" w:rsidRPr="005F4153" w14:paraId="325EB349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079F0BC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nc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B4BE8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8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FF7A7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1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09430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,6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75E292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</w:t>
            </w:r>
          </w:p>
        </w:tc>
      </w:tr>
      <w:tr w:rsidR="00F45EAA" w:rsidRPr="005F4153" w14:paraId="2FAEA70A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610CEB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iver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CCEB8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,6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751C6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8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CF33E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2,3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B07A76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4</w:t>
            </w:r>
          </w:p>
        </w:tc>
      </w:tr>
      <w:tr w:rsidR="00F45EAA" w:rsidRPr="005F4153" w14:paraId="1B9AB090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A4AE51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enal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F6733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0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AF475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50DB8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8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8038F3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</w:t>
            </w:r>
          </w:p>
        </w:tc>
      </w:tr>
      <w:tr w:rsidR="00F45EAA" w:rsidRPr="005F4153" w14:paraId="6020CF5A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18744DE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heumatis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11EC4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8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A2726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7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0CAB9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,8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31ED01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.1</w:t>
            </w:r>
          </w:p>
        </w:tc>
      </w:tr>
      <w:tr w:rsidR="00F45EAA" w:rsidRPr="005F4153" w14:paraId="4B43A537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65BF8BD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sychiatric disor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56E61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2,1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C6766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7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3B9D43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9,5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B0E363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1.7</w:t>
            </w:r>
          </w:p>
        </w:tc>
      </w:tr>
      <w:tr w:rsidR="00F45EAA" w:rsidRPr="005F4153" w14:paraId="23359E23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D260DC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iabet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25975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,6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2AEED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7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18CA7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4,0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81B87C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5.9</w:t>
            </w:r>
          </w:p>
        </w:tc>
      </w:tr>
      <w:tr w:rsidR="00F45EAA" w:rsidRPr="005F4153" w14:paraId="77BB836B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B00764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ypertens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5A667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5,3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1B06E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0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E4B3F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5,2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AD9FC9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8.5</w:t>
            </w:r>
          </w:p>
        </w:tc>
      </w:tr>
      <w:tr w:rsidR="00F45EAA" w:rsidRPr="005F4153" w14:paraId="5A44F5A0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6FAD8EE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ipid disor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EBA9D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3,7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DFE41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4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3F172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6,4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B6845A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9.2</w:t>
            </w:r>
          </w:p>
        </w:tc>
      </w:tr>
      <w:tr w:rsidR="00F45EAA" w:rsidRPr="005F4153" w14:paraId="16D356CB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28FF2C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raum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C7867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5,1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7D41D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9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53B61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8,1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97C764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0.9</w:t>
            </w:r>
          </w:p>
        </w:tc>
      </w:tr>
      <w:tr w:rsidR="00F45EAA" w:rsidRPr="005F4153" w14:paraId="3A55A3C1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44B5760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bstructive sleep apne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6D2CC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5B02F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8E8F0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E13028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1</w:t>
            </w:r>
          </w:p>
        </w:tc>
      </w:tr>
      <w:tr w:rsidR="00F45EAA" w:rsidRPr="005F4153" w14:paraId="2174C3E4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0277F65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sthm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1592F8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,7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80667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6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E8C89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3,1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2632AF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4.1</w:t>
            </w:r>
          </w:p>
        </w:tc>
      </w:tr>
      <w:tr w:rsidR="00F45EAA" w:rsidRPr="005F4153" w14:paraId="3AC94A30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178BBA1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bes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6CD03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7D26C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4459E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F390D8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.1</w:t>
            </w:r>
          </w:p>
        </w:tc>
      </w:tr>
      <w:tr w:rsidR="00F45EAA" w:rsidRPr="005F4153" w14:paraId="6A5F0FB8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72FF23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eizure disor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9A039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876E6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A2222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0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20524B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.2</w:t>
            </w:r>
          </w:p>
        </w:tc>
      </w:tr>
      <w:tr w:rsidR="00F45EAA" w:rsidRPr="005F4153" w14:paraId="72A1523A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BEAF45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ecubitus ulc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43B03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CB3AF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A1F69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27EB98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</w:tr>
      <w:tr w:rsidR="00F45EAA" w:rsidRPr="005F4153" w14:paraId="5539081A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1DC6C8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lastRenderedPageBreak/>
              <w:t>Infectious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B282C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4,6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4F39D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7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6C015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2,2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E7C64F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4.6</w:t>
            </w:r>
          </w:p>
        </w:tc>
      </w:tr>
      <w:tr w:rsidR="00F45EAA" w:rsidRPr="005F4153" w14:paraId="250CF55F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07F8C123" w14:textId="04DB58B8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/>
                <w:kern w:val="0"/>
                <w:szCs w:val="20"/>
              </w:rPr>
              <w:t>Hypothyroidis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636E3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6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8903C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64116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,4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DFB843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.7</w:t>
            </w:r>
          </w:p>
        </w:tc>
      </w:tr>
      <w:tr w:rsidR="00F45EAA" w:rsidRPr="005F4153" w14:paraId="0B24FADB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D2E15D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flammatory bowel disea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3B7BA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,8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5032BA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5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AD8C4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7,8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DEBD3B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8.5</w:t>
            </w:r>
          </w:p>
        </w:tc>
      </w:tr>
      <w:tr w:rsidR="00F45EAA" w:rsidRPr="005F4153" w14:paraId="14F12C13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4B8570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rinary tract infec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0D245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6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37D81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6B182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7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88A191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</w:t>
            </w:r>
          </w:p>
        </w:tc>
      </w:tr>
      <w:tr w:rsidR="00F45EAA" w:rsidRPr="005F4153" w14:paraId="0F438C69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0334888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hlers</w:t>
            </w: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–</w:t>
            </w:r>
            <w:proofErr w:type="spellStart"/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anlos</w:t>
            </w:r>
            <w:proofErr w:type="spellEnd"/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syndrom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50F50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BD5D84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5D6EC7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13B694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0</w:t>
            </w:r>
          </w:p>
        </w:tc>
      </w:tr>
      <w:tr w:rsidR="00F45EAA" w:rsidRPr="005F4153" w14:paraId="66AB57FA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</w:tcPr>
          <w:p w14:paraId="2D6E5F1A" w14:textId="7B19EE0C" w:rsidR="00F45EAA" w:rsidRPr="008C53DF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dicatio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u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7F8A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A7D0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B3A0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8DDF92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45EAA" w:rsidRPr="005F4153" w14:paraId="1405F9A4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65B0EB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CEI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B1D66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7C5E2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33F0E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5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1AEA53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.7</w:t>
            </w:r>
          </w:p>
        </w:tc>
      </w:tr>
      <w:tr w:rsidR="00F45EAA" w:rsidRPr="005F4153" w14:paraId="519710E3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4446D24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arrhythmi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A6C8F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,6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7853E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37397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3,5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4A3F91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5.2</w:t>
            </w:r>
          </w:p>
        </w:tc>
      </w:tr>
      <w:tr w:rsidR="00F45EAA" w:rsidRPr="005F4153" w14:paraId="4B179033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B6FBD4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convulsa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CF04A6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9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62DD0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1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C65BA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,9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4B767D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.4</w:t>
            </w:r>
          </w:p>
        </w:tc>
      </w:tr>
      <w:tr w:rsidR="00F45EAA" w:rsidRPr="005F4153" w14:paraId="7D1B9AAB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6203E05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depressa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31C39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,9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28B47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9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A13AA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,0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0544D0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.8</w:t>
            </w:r>
          </w:p>
        </w:tc>
      </w:tr>
      <w:tr w:rsidR="00F45EAA" w:rsidRPr="005F4153" w14:paraId="4EC4FD58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7099AD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mmunodepressant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44E27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,8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B1E0A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8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0346B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7,3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8BBFC2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8.6</w:t>
            </w:r>
          </w:p>
        </w:tc>
      </w:tr>
      <w:tr w:rsidR="00F45EAA" w:rsidRPr="005F4153" w14:paraId="149BED35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637F40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coagula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A26918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9,7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AA9FA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77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BC4DF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8,9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307FDA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2.6</w:t>
            </w:r>
          </w:p>
        </w:tc>
      </w:tr>
      <w:tr w:rsidR="00F45EAA" w:rsidRPr="005F4153" w14:paraId="5756CCCE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CE7BA6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β</w:t>
            </w:r>
            <w:r w:rsidRPr="005F4153">
              <w:rPr>
                <w:rFonts w:ascii="Times New Roman" w:eastAsia="맑은 고딕" w:hAnsi="Times New Roman" w:cs="Times New Roman"/>
                <w:kern w:val="0"/>
                <w:szCs w:val="20"/>
              </w:rPr>
              <w:t>-block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C27DA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,6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5A5FE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8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1D253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,7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82966B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1.5</w:t>
            </w:r>
          </w:p>
        </w:tc>
      </w:tr>
      <w:tr w:rsidR="00F45EAA" w:rsidRPr="005F4153" w14:paraId="48C38498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7FBCF8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ral hypoglycemic age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B4DCA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,0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80927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9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807DE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3,8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46B059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4.9</w:t>
            </w:r>
          </w:p>
        </w:tc>
      </w:tr>
      <w:tr w:rsidR="00F45EAA" w:rsidRPr="005F4153" w14:paraId="6B5602F7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0FC2A15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enzodiazepi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ABD48C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,7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05E00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8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70D00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0,9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3E961B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2.5</w:t>
            </w:r>
          </w:p>
        </w:tc>
      </w:tr>
      <w:tr w:rsidR="00F45EAA" w:rsidRPr="005F4153" w14:paraId="623C4FE5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DBCAFF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lcium Channel Blocke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598A0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,0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116AC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9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9399F7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8,1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2A7964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0.3</w:t>
            </w:r>
          </w:p>
        </w:tc>
      </w:tr>
      <w:tr w:rsidR="00F45EAA" w:rsidRPr="005F4153" w14:paraId="563CF2D0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ED1EFF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orticostero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9CD93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7,4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455BA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8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DB207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8,6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179519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1.5</w:t>
            </w:r>
          </w:p>
        </w:tc>
      </w:tr>
      <w:tr w:rsidR="00F45EAA" w:rsidRPr="005F4153" w14:paraId="601AC4F3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B3C07D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MARD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E36ED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20CBA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31CEC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AD6DE4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</w:t>
            </w:r>
          </w:p>
        </w:tc>
      </w:tr>
      <w:tr w:rsidR="00F45EAA" w:rsidRPr="005F4153" w14:paraId="5255965A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E02991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SULI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9AD00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2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42B15D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F305D8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6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D3416A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.8</w:t>
            </w:r>
          </w:p>
        </w:tc>
      </w:tr>
      <w:tr w:rsidR="00F45EAA" w:rsidRPr="005F4153" w14:paraId="3919233E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875CF7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oop diuretic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7A8E3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3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AE0F1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9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86F4E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,0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D6CFC5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.2</w:t>
            </w:r>
          </w:p>
        </w:tc>
      </w:tr>
      <w:tr w:rsidR="00F45EAA" w:rsidRPr="005F4153" w14:paraId="76484CBB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1469DD9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SAIDS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2ABED1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1,9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B43CB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86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890CE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0,5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5C088A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65</w:t>
            </w:r>
          </w:p>
        </w:tc>
      </w:tr>
      <w:tr w:rsidR="00F45EAA" w:rsidRPr="005F4153" w14:paraId="42C554C8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4EB493C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ntipsychoti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1DF8B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7,74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DA8FF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0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7D1E59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5,5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A62FE5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6.7</w:t>
            </w:r>
          </w:p>
        </w:tc>
      </w:tr>
      <w:tr w:rsidR="00F45EAA" w:rsidRPr="005F4153" w14:paraId="12251529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752679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eripheral vasodilato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80E33F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4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9ACDDE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D8794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6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7B1FC3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.9</w:t>
            </w:r>
          </w:p>
        </w:tc>
      </w:tr>
      <w:tr w:rsidR="00F45EAA" w:rsidRPr="005F4153" w14:paraId="44FC9770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33A9773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ipid-lowering age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62618A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8,5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44B7F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33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513822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2,4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2E34C8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4.1</w:t>
            </w:r>
          </w:p>
        </w:tc>
      </w:tr>
      <w:tr w:rsidR="00F45EAA" w:rsidRPr="005F4153" w14:paraId="51222D6E" w14:textId="77777777" w:rsidTr="00F45EAA">
        <w:trPr>
          <w:trHeight w:val="330"/>
        </w:trPr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294A71D7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arkinson medication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F28995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,835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94E256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7.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BBC279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,385</w:t>
            </w:r>
          </w:p>
        </w:tc>
        <w:tc>
          <w:tcPr>
            <w:tcW w:w="467" w:type="pct"/>
            <w:tcBorders>
              <w:top w:val="nil"/>
              <w:left w:val="nil"/>
            </w:tcBorders>
            <w:shd w:val="clear" w:color="auto" w:fill="FFFFFF"/>
            <w:noWrap/>
            <w:vAlign w:val="center"/>
            <w:hideMark/>
          </w:tcPr>
          <w:p w14:paraId="642095DD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4.7</w:t>
            </w:r>
          </w:p>
        </w:tc>
      </w:tr>
      <w:tr w:rsidR="00F45EAA" w:rsidRPr="005F4153" w14:paraId="4BD431A0" w14:textId="77777777" w:rsidTr="00F45EAA">
        <w:trPr>
          <w:trHeight w:val="330"/>
        </w:trPr>
        <w:tc>
          <w:tcPr>
            <w:tcW w:w="26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5AF40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415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ydroxyzin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28E63B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2,56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152B31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10.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26D4C3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,4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CBD0E24" w14:textId="77777777" w:rsidR="00F45EAA" w:rsidRPr="005F4153" w:rsidRDefault="00F45EAA" w:rsidP="00B52C7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5.9</w:t>
            </w:r>
          </w:p>
        </w:tc>
      </w:tr>
    </w:tbl>
    <w:p w14:paraId="3D0951FF" w14:textId="299B8725" w:rsidR="00EA2047" w:rsidRPr="00EA2047" w:rsidRDefault="00EA2047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7111703C" w14:textId="77777777" w:rsidR="005A4AFB" w:rsidRDefault="005A4AFB" w:rsidP="00980868">
      <w:pPr>
        <w:spacing w:line="480" w:lineRule="auto"/>
        <w:rPr>
          <w:rFonts w:ascii="Times New Roman" w:eastAsia="함초롬바탕" w:hAnsi="Times New Roman" w:cs="Times New Roman"/>
          <w:bCs/>
          <w:color w:val="FF0000"/>
          <w:sz w:val="22"/>
        </w:rPr>
      </w:pPr>
    </w:p>
    <w:p w14:paraId="5D2F8268" w14:textId="61EECDC4" w:rsidR="0093732C" w:rsidRPr="0093732C" w:rsidRDefault="00C452DF" w:rsidP="00980868">
      <w:pPr>
        <w:spacing w:line="480" w:lineRule="auto"/>
        <w:rPr>
          <w:rFonts w:ascii="Times New Roman" w:eastAsia="함초롬바탕" w:hAnsi="Times New Roman" w:cs="Times New Roman"/>
          <w:b/>
          <w:sz w:val="22"/>
        </w:rPr>
      </w:pPr>
      <w:proofErr w:type="gramStart"/>
      <w:r w:rsidRPr="00E61179">
        <w:rPr>
          <w:rFonts w:ascii="Times New Roman" w:eastAsia="함초롬바탕" w:hAnsi="Times New Roman" w:cs="Times New Roman"/>
          <w:b/>
          <w:sz w:val="22"/>
        </w:rPr>
        <w:lastRenderedPageBreak/>
        <w:t>Table 4.</w:t>
      </w:r>
      <w:proofErr w:type="gramEnd"/>
      <w:r w:rsidRPr="00E61179">
        <w:rPr>
          <w:rFonts w:ascii="Times New Roman" w:eastAsia="함초롬바탕" w:hAnsi="Times New Roman" w:cs="Times New Roman"/>
          <w:b/>
          <w:sz w:val="22"/>
        </w:rPr>
        <w:t xml:space="preserve"> </w:t>
      </w:r>
      <w:r w:rsidR="006C17D3" w:rsidRPr="0028783B">
        <w:rPr>
          <w:rFonts w:ascii="Times New Roman" w:eastAsia="함초롬바탕" w:hAnsi="Times New Roman" w:cs="Times New Roman"/>
          <w:b/>
          <w:sz w:val="22"/>
        </w:rPr>
        <w:t>A</w:t>
      </w:r>
      <w:r w:rsidR="00190F65">
        <w:rPr>
          <w:rFonts w:ascii="Times New Roman" w:eastAsia="함초롬바탕" w:hAnsi="Times New Roman" w:cs="Times New Roman"/>
          <w:b/>
          <w:sz w:val="22"/>
        </w:rPr>
        <w:t xml:space="preserve">ssociation between AA/AD and </w:t>
      </w:r>
      <w:proofErr w:type="spellStart"/>
      <w:r w:rsidR="00190F65">
        <w:rPr>
          <w:rFonts w:ascii="Times New Roman" w:eastAsia="함초롬바탕" w:hAnsi="Times New Roman" w:cs="Times New Roman"/>
          <w:b/>
          <w:sz w:val="22"/>
        </w:rPr>
        <w:t>FQ</w:t>
      </w:r>
      <w:proofErr w:type="spellEnd"/>
      <w:r w:rsidRPr="0028783B">
        <w:rPr>
          <w:rFonts w:ascii="Times New Roman" w:eastAsia="함초롬바탕" w:hAnsi="Times New Roman" w:cs="Times New Roman"/>
          <w:b/>
          <w:sz w:val="22"/>
        </w:rPr>
        <w:t xml:space="preserve"> use</w:t>
      </w:r>
      <w:r w:rsidR="006C17D3" w:rsidRPr="0028783B">
        <w:rPr>
          <w:rFonts w:ascii="Times New Roman" w:eastAsia="함초롬바탕" w:hAnsi="Times New Roman" w:cs="Times New Roman"/>
          <w:b/>
          <w:sz w:val="22"/>
        </w:rPr>
        <w:t xml:space="preserve"> in</w:t>
      </w:r>
      <w:r w:rsidRPr="0028783B">
        <w:rPr>
          <w:rFonts w:ascii="Times New Roman" w:eastAsia="함초롬바탕" w:hAnsi="Times New Roman" w:cs="Times New Roman"/>
          <w:b/>
          <w:sz w:val="22"/>
        </w:rPr>
        <w:t xml:space="preserve"> patients with </w:t>
      </w:r>
      <w:r w:rsidR="0093732C" w:rsidRPr="0028783B">
        <w:rPr>
          <w:rFonts w:ascii="Times New Roman" w:eastAsia="함초롬바탕" w:hAnsi="Times New Roman" w:cs="Times New Roman"/>
          <w:b/>
          <w:sz w:val="22"/>
        </w:rPr>
        <w:t>cardiovascular disease</w:t>
      </w:r>
      <w:r w:rsidR="00190F65">
        <w:rPr>
          <w:rFonts w:ascii="Times New Roman" w:eastAsia="함초롬바탕" w:hAnsi="Times New Roman" w:cs="Times New Roman" w:hint="eastAsia"/>
          <w:b/>
          <w:sz w:val="22"/>
        </w:rPr>
        <w:t>s</w:t>
      </w:r>
      <w:r w:rsidRPr="0028783B">
        <w:rPr>
          <w:rFonts w:ascii="Times New Roman" w:eastAsia="함초롬바탕" w:hAnsi="Times New Roman" w:cs="Times New Roman"/>
          <w:b/>
          <w:sz w:val="22"/>
        </w:rPr>
        <w:t xml:space="preserve"> or </w:t>
      </w:r>
      <w:r>
        <w:rPr>
          <w:rFonts w:ascii="Times New Roman" w:eastAsia="함초롬바탕" w:hAnsi="Times New Roman" w:cs="Times New Roman"/>
          <w:b/>
          <w:sz w:val="22"/>
        </w:rPr>
        <w:t>indication</w:t>
      </w:r>
      <w:bookmarkStart w:id="0" w:name="_GoBack"/>
      <w:bookmarkEnd w:id="0"/>
      <w:r w:rsidR="00190F65">
        <w:rPr>
          <w:rFonts w:ascii="Times New Roman" w:eastAsia="함초롬바탕" w:hAnsi="Times New Roman" w:cs="Times New Roman" w:hint="eastAsia"/>
          <w:b/>
          <w:sz w:val="22"/>
        </w:rPr>
        <w:t>s</w:t>
      </w:r>
      <w:r>
        <w:rPr>
          <w:rFonts w:ascii="Times New Roman" w:eastAsia="함초롬바탕" w:hAnsi="Times New Roman" w:cs="Times New Roman"/>
          <w:b/>
          <w:sz w:val="22"/>
        </w:rPr>
        <w:t xml:space="preserve"> of </w:t>
      </w:r>
      <w:proofErr w:type="spellStart"/>
      <w:r>
        <w:rPr>
          <w:rFonts w:ascii="Times New Roman" w:eastAsia="함초롬바탕" w:hAnsi="Times New Roman" w:cs="Times New Roman"/>
          <w:b/>
          <w:sz w:val="22"/>
        </w:rPr>
        <w:t>FQs</w:t>
      </w:r>
      <w:proofErr w:type="spellEnd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4"/>
        <w:gridCol w:w="1130"/>
        <w:gridCol w:w="766"/>
        <w:gridCol w:w="726"/>
        <w:gridCol w:w="827"/>
        <w:gridCol w:w="592"/>
        <w:gridCol w:w="644"/>
        <w:gridCol w:w="1006"/>
        <w:gridCol w:w="644"/>
        <w:gridCol w:w="1061"/>
      </w:tblGrid>
      <w:tr w:rsidR="00C452DF" w:rsidRPr="00C452DF" w14:paraId="0B627803" w14:textId="77777777" w:rsidTr="00EA0FCB">
        <w:trPr>
          <w:trHeight w:val="373"/>
        </w:trPr>
        <w:tc>
          <w:tcPr>
            <w:tcW w:w="2964" w:type="dxa"/>
            <w:gridSpan w:val="2"/>
            <w:vMerge w:val="restart"/>
            <w:tcBorders>
              <w:top w:val="single" w:sz="18" w:space="0" w:color="0A0000"/>
              <w:left w:val="nil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28AA9" w14:textId="0E282D9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 w:hint="eastAsia"/>
                <w:b/>
                <w:kern w:val="0"/>
              </w:rPr>
              <w:t>C</w:t>
            </w:r>
            <w:r>
              <w:rPr>
                <w:rFonts w:ascii="Times New Roman" w:hAnsi="Times New Roman"/>
                <w:b/>
                <w:kern w:val="0"/>
              </w:rPr>
              <w:t>ategory</w:t>
            </w:r>
          </w:p>
        </w:tc>
        <w:tc>
          <w:tcPr>
            <w:tcW w:w="1492" w:type="dxa"/>
            <w:gridSpan w:val="2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E4DA9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Case</w:t>
            </w:r>
          </w:p>
        </w:tc>
        <w:tc>
          <w:tcPr>
            <w:tcW w:w="1419" w:type="dxa"/>
            <w:gridSpan w:val="2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62530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Control</w:t>
            </w:r>
          </w:p>
        </w:tc>
        <w:tc>
          <w:tcPr>
            <w:tcW w:w="1650" w:type="dxa"/>
            <w:gridSpan w:val="2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D5F47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Crude OR</w:t>
            </w:r>
          </w:p>
        </w:tc>
        <w:tc>
          <w:tcPr>
            <w:tcW w:w="1705" w:type="dxa"/>
            <w:gridSpan w:val="2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D1383" w14:textId="0AB67C7E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Adjusted OR</w:t>
            </w:r>
            <w:r>
              <w:rPr>
                <w:rFonts w:ascii="Times New Roman" w:hAnsi="Times New Roman"/>
                <w:b/>
                <w:kern w:val="0"/>
              </w:rPr>
              <w:t>*</w:t>
            </w:r>
          </w:p>
        </w:tc>
      </w:tr>
      <w:tr w:rsidR="00C452DF" w:rsidRPr="00C452DF" w14:paraId="01CD6417" w14:textId="77777777" w:rsidTr="00EA0FCB">
        <w:trPr>
          <w:trHeight w:val="373"/>
        </w:trPr>
        <w:tc>
          <w:tcPr>
            <w:tcW w:w="2964" w:type="dxa"/>
            <w:gridSpan w:val="2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082BC1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35225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336C6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921E5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63178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4BC5B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O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AE154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95% C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30723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O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5CFB1" w14:textId="77777777" w:rsidR="00C452DF" w:rsidRPr="00C452DF" w:rsidRDefault="00C452DF" w:rsidP="00C452DF">
            <w:pPr>
              <w:tabs>
                <w:tab w:val="left" w:pos="266"/>
                <w:tab w:val="left" w:pos="382"/>
                <w:tab w:val="left" w:pos="574"/>
                <w:tab w:val="left" w:pos="688"/>
                <w:tab w:val="left" w:pos="984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wordWrap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b/>
                <w:kern w:val="0"/>
              </w:rPr>
            </w:pPr>
            <w:r w:rsidRPr="00C452DF">
              <w:rPr>
                <w:rFonts w:ascii="Times New Roman" w:hAnsi="Times New Roman"/>
                <w:b/>
                <w:kern w:val="0"/>
              </w:rPr>
              <w:t>95% CI</w:t>
            </w:r>
          </w:p>
        </w:tc>
      </w:tr>
      <w:tr w:rsidR="00C452DF" w:rsidRPr="00C452DF" w14:paraId="04E1492B" w14:textId="77777777" w:rsidTr="00C452DF">
        <w:trPr>
          <w:trHeight w:val="349"/>
        </w:trPr>
        <w:tc>
          <w:tcPr>
            <w:tcW w:w="18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56EF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ain analysis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EE4C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C92F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,076</w:t>
            </w:r>
          </w:p>
        </w:tc>
        <w:tc>
          <w:tcPr>
            <w:tcW w:w="7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F0FBB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</w:t>
            </w:r>
          </w:p>
        </w:tc>
        <w:tc>
          <w:tcPr>
            <w:tcW w:w="82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B5864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,165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ADDE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6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FBE2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E08A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FA50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A984B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70E4AB77" w14:textId="77777777" w:rsidTr="00C452DF">
        <w:trPr>
          <w:trHeight w:val="34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C0BAE1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E35C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2370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5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54382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BAEC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,38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C553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D1749" w14:textId="6E90617C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</w:t>
            </w:r>
            <w:r w:rsidR="005A4AFB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3273B" w14:textId="1CC360DC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4E8DC" w14:textId="657A2C0E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</w:t>
            </w:r>
            <w:r w:rsidR="005A4AFB"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AEEF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62560" w14:textId="3F1354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</w:t>
            </w:r>
          </w:p>
        </w:tc>
      </w:tr>
      <w:tr w:rsidR="00C452DF" w:rsidRPr="00C452DF" w14:paraId="0FE9A3D7" w14:textId="77777777" w:rsidTr="00C452DF">
        <w:trPr>
          <w:trHeight w:val="402"/>
        </w:trPr>
        <w:tc>
          <w:tcPr>
            <w:tcW w:w="9230" w:type="dxa"/>
            <w:gridSpan w:val="10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2DB09" w14:textId="5811FACA" w:rsidR="00C452DF" w:rsidRPr="00C452DF" w:rsidRDefault="0093732C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diovascular disease (</w:t>
            </w:r>
            <w:r w:rsidR="005A4A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</w:t>
            </w:r>
            <w:r w:rsidR="00C452DF" w:rsidRPr="00C452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sk factor of AA/A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C452DF" w:rsidRPr="00C452DF" w14:paraId="1B58E139" w14:textId="77777777" w:rsidTr="00C452DF">
        <w:trPr>
          <w:trHeight w:val="402"/>
        </w:trPr>
        <w:tc>
          <w:tcPr>
            <w:tcW w:w="1834" w:type="dxa"/>
            <w:vMerge w:val="restart"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F3218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kern w:val="0"/>
                <w:szCs w:val="20"/>
              </w:rPr>
              <w:t>Cardiovascular disease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1850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9543A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998</w:t>
            </w:r>
          </w:p>
        </w:tc>
        <w:tc>
          <w:tcPr>
            <w:tcW w:w="7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12A7C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6</w:t>
            </w:r>
          </w:p>
        </w:tc>
        <w:tc>
          <w:tcPr>
            <w:tcW w:w="82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7A2BA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,927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A7E95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8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6D8C4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6D1B7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80C4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C05D7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61CAE066" w14:textId="77777777" w:rsidTr="00C452DF">
        <w:trPr>
          <w:trHeight w:val="37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3BC51290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65E36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185A9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720</w:t>
            </w:r>
          </w:p>
        </w:tc>
        <w:tc>
          <w:tcPr>
            <w:tcW w:w="72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19AC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</w:t>
            </w:r>
          </w:p>
        </w:tc>
        <w:tc>
          <w:tcPr>
            <w:tcW w:w="827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BC43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207</w:t>
            </w:r>
          </w:p>
        </w:tc>
        <w:tc>
          <w:tcPr>
            <w:tcW w:w="592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28E5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644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AF008" w14:textId="73BFBAEB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70946" w14:textId="61BCDD8D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</w:t>
            </w:r>
          </w:p>
        </w:tc>
        <w:tc>
          <w:tcPr>
            <w:tcW w:w="644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6B75E8" w14:textId="3A59A6E6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72DF5" w14:textId="20A1FA09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</w:tr>
      <w:tr w:rsidR="00C452DF" w:rsidRPr="00C452DF" w14:paraId="4850DDDF" w14:textId="77777777" w:rsidTr="00C452DF">
        <w:trPr>
          <w:trHeight w:val="349"/>
        </w:trPr>
        <w:tc>
          <w:tcPr>
            <w:tcW w:w="1834" w:type="dxa"/>
            <w:vMerge w:val="restart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FA570" w14:textId="77777777" w:rsidR="00C452DF" w:rsidRPr="00C452DF" w:rsidRDefault="00C452DF" w:rsidP="0093732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kern w:val="0"/>
                <w:szCs w:val="20"/>
              </w:rPr>
              <w:t>Arterial disease</w:t>
            </w:r>
          </w:p>
        </w:tc>
        <w:tc>
          <w:tcPr>
            <w:tcW w:w="1130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A813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D134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014</w:t>
            </w:r>
          </w:p>
        </w:tc>
        <w:tc>
          <w:tcPr>
            <w:tcW w:w="726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91F8C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3</w:t>
            </w:r>
          </w:p>
        </w:tc>
        <w:tc>
          <w:tcPr>
            <w:tcW w:w="827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C23C4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902</w:t>
            </w:r>
          </w:p>
        </w:tc>
        <w:tc>
          <w:tcPr>
            <w:tcW w:w="592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4E1E2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4</w:t>
            </w:r>
          </w:p>
        </w:tc>
        <w:tc>
          <w:tcPr>
            <w:tcW w:w="644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A601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5F72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84D7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1B3EF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5745C11D" w14:textId="77777777" w:rsidTr="00C452DF">
        <w:trPr>
          <w:trHeight w:val="349"/>
        </w:trPr>
        <w:tc>
          <w:tcPr>
            <w:tcW w:w="0" w:type="auto"/>
            <w:vMerge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vAlign w:val="center"/>
            <w:hideMark/>
          </w:tcPr>
          <w:p w14:paraId="615C8C33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B78B7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2C572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03</w:t>
            </w:r>
          </w:p>
        </w:tc>
        <w:tc>
          <w:tcPr>
            <w:tcW w:w="72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D6C65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7</w:t>
            </w:r>
          </w:p>
        </w:tc>
        <w:tc>
          <w:tcPr>
            <w:tcW w:w="827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4518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265</w:t>
            </w:r>
          </w:p>
        </w:tc>
        <w:tc>
          <w:tcPr>
            <w:tcW w:w="592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99FE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6</w:t>
            </w:r>
          </w:p>
        </w:tc>
        <w:tc>
          <w:tcPr>
            <w:tcW w:w="644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77F23" w14:textId="2CFE8058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539FB" w14:textId="00C3C7FF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644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E2AF9" w14:textId="5BF23128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375AA" w14:textId="51F8779D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</w:t>
            </w:r>
          </w:p>
        </w:tc>
      </w:tr>
      <w:tr w:rsidR="00C452DF" w:rsidRPr="00C452DF" w14:paraId="763747C9" w14:textId="77777777" w:rsidTr="00C452DF">
        <w:trPr>
          <w:trHeight w:val="349"/>
        </w:trPr>
        <w:tc>
          <w:tcPr>
            <w:tcW w:w="1834" w:type="dxa"/>
            <w:vMerge w:val="restart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E64E1" w14:textId="77777777" w:rsidR="00C452DF" w:rsidRPr="00C452DF" w:rsidRDefault="00C452DF" w:rsidP="0093732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1130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0E26F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B75DF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,291</w:t>
            </w:r>
          </w:p>
        </w:tc>
        <w:tc>
          <w:tcPr>
            <w:tcW w:w="726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5B2AB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7</w:t>
            </w:r>
          </w:p>
        </w:tc>
        <w:tc>
          <w:tcPr>
            <w:tcW w:w="827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42EFA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,563</w:t>
            </w:r>
          </w:p>
        </w:tc>
        <w:tc>
          <w:tcPr>
            <w:tcW w:w="592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AF32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0</w:t>
            </w:r>
          </w:p>
        </w:tc>
        <w:tc>
          <w:tcPr>
            <w:tcW w:w="644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FF4B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B00F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1F030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801BB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53674DB5" w14:textId="77777777" w:rsidTr="00C452DF">
        <w:trPr>
          <w:trHeight w:val="349"/>
        </w:trPr>
        <w:tc>
          <w:tcPr>
            <w:tcW w:w="0" w:type="auto"/>
            <w:vMerge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C9ED98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CB88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125B5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8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06FF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5119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,42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03E5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B49F3E" w14:textId="1DA11A52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DEF3C" w14:textId="673D1BF0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F7EE1" w14:textId="3C5CF9D4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34C69" w14:textId="07E95F8E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</w:t>
            </w:r>
          </w:p>
        </w:tc>
      </w:tr>
      <w:tr w:rsidR="00C452DF" w:rsidRPr="00C452DF" w14:paraId="1A8AE348" w14:textId="77777777" w:rsidTr="00C452DF">
        <w:trPr>
          <w:trHeight w:val="349"/>
        </w:trPr>
        <w:tc>
          <w:tcPr>
            <w:tcW w:w="9230" w:type="dxa"/>
            <w:gridSpan w:val="10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CF25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ndication of </w:t>
            </w:r>
            <w:proofErr w:type="spellStart"/>
            <w:r w:rsidRPr="00C452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Qs</w:t>
            </w:r>
            <w:proofErr w:type="spellEnd"/>
          </w:p>
        </w:tc>
      </w:tr>
      <w:tr w:rsidR="00C452DF" w:rsidRPr="00C452DF" w14:paraId="4C6B6F6A" w14:textId="77777777" w:rsidTr="00C452DF">
        <w:trPr>
          <w:trHeight w:val="292"/>
        </w:trPr>
        <w:tc>
          <w:tcPr>
            <w:tcW w:w="18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E008B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kern w:val="0"/>
                <w:szCs w:val="20"/>
              </w:rPr>
              <w:t>Pneumonia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7C7F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EFEA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4</w:t>
            </w:r>
          </w:p>
        </w:tc>
        <w:tc>
          <w:tcPr>
            <w:tcW w:w="7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D630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9</w:t>
            </w:r>
          </w:p>
        </w:tc>
        <w:tc>
          <w:tcPr>
            <w:tcW w:w="8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BF8B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2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0D4FB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3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74E84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BF3A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FDF8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F3A47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00D18265" w14:textId="77777777" w:rsidTr="00C452DF">
        <w:trPr>
          <w:trHeight w:val="29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9E0322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B1015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D4E293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4FF4A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2843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6ECA7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17EC2" w14:textId="17659F3F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8CC3E" w14:textId="3651973E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03DF8" w14:textId="312B71FB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60599" w14:textId="318D2B71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</w:t>
            </w:r>
          </w:p>
        </w:tc>
      </w:tr>
      <w:tr w:rsidR="00C452DF" w:rsidRPr="00C452DF" w14:paraId="31BF7968" w14:textId="77777777" w:rsidTr="00C452DF">
        <w:trPr>
          <w:trHeight w:val="292"/>
        </w:trPr>
        <w:tc>
          <w:tcPr>
            <w:tcW w:w="18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41EEF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kern w:val="0"/>
                <w:szCs w:val="20"/>
              </w:rPr>
              <w:t>Infectious disease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359D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B98599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460</w:t>
            </w:r>
          </w:p>
        </w:tc>
        <w:tc>
          <w:tcPr>
            <w:tcW w:w="7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7019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3</w:t>
            </w:r>
          </w:p>
        </w:tc>
        <w:tc>
          <w:tcPr>
            <w:tcW w:w="8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4005B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209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E587C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3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55415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76499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B198C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FF324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199A0334" w14:textId="77777777" w:rsidTr="00C452DF">
        <w:trPr>
          <w:trHeight w:val="29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A14FA5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91DA5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31F54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70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5B1EF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7DE3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00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3B267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FE087" w14:textId="4C26C384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55CFA" w14:textId="5012B8D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CDD07" w14:textId="7AF2DDCD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83945" w14:textId="29A5356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</w:tr>
      <w:tr w:rsidR="00C452DF" w:rsidRPr="00C452DF" w14:paraId="708A6B18" w14:textId="77777777" w:rsidTr="00C452DF">
        <w:trPr>
          <w:trHeight w:val="338"/>
        </w:trPr>
        <w:tc>
          <w:tcPr>
            <w:tcW w:w="1834" w:type="dxa"/>
            <w:vMerge w:val="restart"/>
            <w:tcBorders>
              <w:top w:val="single" w:sz="2" w:space="0" w:color="000000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9B489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kern w:val="0"/>
                <w:szCs w:val="20"/>
              </w:rPr>
              <w:t>Urinary tract infection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FD306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users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F4C32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7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AEACA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5</w:t>
            </w:r>
          </w:p>
        </w:tc>
        <w:tc>
          <w:tcPr>
            <w:tcW w:w="82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E0BF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</w:t>
            </w:r>
          </w:p>
        </w:tc>
        <w:tc>
          <w:tcPr>
            <w:tcW w:w="5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CFE1C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4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D3EA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A7021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C706F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25958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C452DF" w:rsidRPr="00C452DF" w14:paraId="181DD244" w14:textId="77777777" w:rsidTr="00C452DF">
        <w:trPr>
          <w:trHeight w:val="31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8" w:space="0" w:color="0A0000"/>
              <w:right w:val="nil"/>
            </w:tcBorders>
            <w:vAlign w:val="center"/>
            <w:hideMark/>
          </w:tcPr>
          <w:p w14:paraId="093B67BD" w14:textId="77777777" w:rsidR="00C452DF" w:rsidRPr="00C452DF" w:rsidRDefault="00C452DF" w:rsidP="00C452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굴림" w:hAnsi="굴림" w:cs="굴림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7866A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left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BC78A9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DB14E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7C2DF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BAE10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19FD6" w14:textId="1A6528A0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</w:t>
            </w:r>
            <w:r w:rsidRPr="006F3F10">
              <w:rPr>
                <w:rFonts w:ascii="Times New Roman" w:hAnsi="Times New Roman"/>
                <w:kern w:val="0"/>
                <w:sz w:val="14"/>
                <w:szCs w:val="16"/>
                <w:vertAlign w:val="superscript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DB0AD" w14:textId="1757A0D8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FD82D" w14:textId="77777777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535CD" w14:textId="4ABF305A" w:rsidR="00C452DF" w:rsidRPr="00C452DF" w:rsidRDefault="00C452DF" w:rsidP="00C452DF">
            <w:pPr>
              <w:widowControl/>
              <w:wordWrap/>
              <w:autoSpaceDE/>
              <w:spacing w:after="0" w:line="480" w:lineRule="auto"/>
              <w:jc w:val="center"/>
              <w:textAlignment w:val="baseline"/>
              <w:rPr>
                <w:rFonts w:ascii="맑은 고딕" w:eastAsia="굴림" w:hAnsi="굴림" w:cs="굴림"/>
                <w:color w:val="000000"/>
                <w:szCs w:val="20"/>
              </w:rPr>
            </w:pP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  <w:r>
              <w:rPr>
                <w:rFonts w:ascii="Times New Roman" w:hAnsi="Times New Roman"/>
                <w:kern w:val="0"/>
              </w:rPr>
              <w:t>–</w:t>
            </w:r>
            <w:r w:rsidRPr="00C452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</w:t>
            </w:r>
          </w:p>
        </w:tc>
      </w:tr>
    </w:tbl>
    <w:p w14:paraId="00E783AE" w14:textId="77777777" w:rsidR="00C452DF" w:rsidRPr="00D064D9" w:rsidRDefault="00C452DF" w:rsidP="00C452DF">
      <w:pPr>
        <w:spacing w:line="480" w:lineRule="auto"/>
        <w:rPr>
          <w:rFonts w:ascii="Times New Roman" w:hAnsi="Times New Roman" w:cs="Times New Roman"/>
          <w:sz w:val="22"/>
        </w:rPr>
      </w:pPr>
      <w:r w:rsidRPr="00D064D9">
        <w:rPr>
          <w:rFonts w:ascii="Times New Roman" w:hAnsi="Times New Roman" w:cs="Times New Roman"/>
          <w:sz w:val="22"/>
        </w:rPr>
        <w:t xml:space="preserve">* Adjusted for covariates presented in Table 1 (sex, age, </w:t>
      </w:r>
      <w:r w:rsidRPr="00D064D9">
        <w:rPr>
          <w:rFonts w:ascii="Times New Roman" w:hAnsi="Times New Roman" w:cs="Times New Roman" w:hint="eastAsia"/>
          <w:sz w:val="22"/>
        </w:rPr>
        <w:t>underlying disease</w:t>
      </w:r>
      <w:r w:rsidRPr="00D064D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064D9">
        <w:rPr>
          <w:rFonts w:ascii="Times New Roman" w:hAnsi="Times New Roman" w:cs="Times New Roman"/>
          <w:sz w:val="22"/>
        </w:rPr>
        <w:t>Charlson</w:t>
      </w:r>
      <w:proofErr w:type="spellEnd"/>
      <w:r w:rsidRPr="00D064D9">
        <w:rPr>
          <w:rFonts w:ascii="Times New Roman" w:hAnsi="Times New Roman" w:cs="Times New Roman"/>
          <w:sz w:val="22"/>
        </w:rPr>
        <w:t xml:space="preserve"> comorbidity index, medication use, history of procedure/surgery) </w:t>
      </w:r>
      <w:r w:rsidRPr="00D064D9">
        <w:rPr>
          <w:rFonts w:ascii="Times New Roman" w:hAnsi="Times New Roman" w:cs="Times New Roman"/>
          <w:sz w:val="22"/>
        </w:rPr>
        <w:br/>
        <w:t>** p &lt; 0.05</w:t>
      </w:r>
    </w:p>
    <w:p w14:paraId="4AEDB11C" w14:textId="1BB04C47" w:rsidR="00C452DF" w:rsidRPr="00C452DF" w:rsidRDefault="00C452DF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p w14:paraId="556AEFBF" w14:textId="77777777" w:rsidR="00C452DF" w:rsidRPr="002A7F41" w:rsidRDefault="00C452DF" w:rsidP="00980868">
      <w:pPr>
        <w:spacing w:line="480" w:lineRule="auto"/>
        <w:rPr>
          <w:rFonts w:ascii="Times New Roman" w:hAnsi="Times New Roman" w:cs="Times New Roman"/>
          <w:sz w:val="22"/>
        </w:rPr>
      </w:pPr>
    </w:p>
    <w:sectPr w:rsidR="00C452DF" w:rsidRPr="002A7F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277A6" w14:textId="77777777" w:rsidR="00712262" w:rsidRDefault="00712262" w:rsidP="006F3F10">
      <w:pPr>
        <w:spacing w:after="0" w:line="240" w:lineRule="auto"/>
      </w:pPr>
      <w:r>
        <w:separator/>
      </w:r>
    </w:p>
  </w:endnote>
  <w:endnote w:type="continuationSeparator" w:id="0">
    <w:p w14:paraId="3A74FED1" w14:textId="77777777" w:rsidR="00712262" w:rsidRDefault="00712262" w:rsidP="006F3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헤드라인M">
    <w:panose1 w:val="02030600000101010101"/>
    <w:charset w:val="81"/>
    <w:family w:val="roman"/>
    <w:pitch w:val="variable"/>
    <w:sig w:usb0="900002A7" w:usb1="09D77CFB" w:usb2="00000010" w:usb3="00000000" w:csb0="00080001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altName w:val="Batang"/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B7C11" w14:textId="77777777" w:rsidR="00712262" w:rsidRDefault="00712262" w:rsidP="006F3F10">
      <w:pPr>
        <w:spacing w:after="0" w:line="240" w:lineRule="auto"/>
      </w:pPr>
      <w:r>
        <w:separator/>
      </w:r>
    </w:p>
  </w:footnote>
  <w:footnote w:type="continuationSeparator" w:id="0">
    <w:p w14:paraId="24CD527C" w14:textId="77777777" w:rsidR="00712262" w:rsidRDefault="00712262" w:rsidP="006F3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868"/>
    <w:rsid w:val="00186553"/>
    <w:rsid w:val="00190F65"/>
    <w:rsid w:val="00230CA1"/>
    <w:rsid w:val="0028783B"/>
    <w:rsid w:val="002A7F41"/>
    <w:rsid w:val="00331570"/>
    <w:rsid w:val="003B31BF"/>
    <w:rsid w:val="00475CB3"/>
    <w:rsid w:val="0055030D"/>
    <w:rsid w:val="0058198E"/>
    <w:rsid w:val="00584CD2"/>
    <w:rsid w:val="005A4AFB"/>
    <w:rsid w:val="00642B40"/>
    <w:rsid w:val="006C17D3"/>
    <w:rsid w:val="006F02DC"/>
    <w:rsid w:val="006F3F10"/>
    <w:rsid w:val="00712262"/>
    <w:rsid w:val="0071486E"/>
    <w:rsid w:val="008119D0"/>
    <w:rsid w:val="00833CC6"/>
    <w:rsid w:val="008A2DCB"/>
    <w:rsid w:val="0093732C"/>
    <w:rsid w:val="00980868"/>
    <w:rsid w:val="009A7289"/>
    <w:rsid w:val="00A35A09"/>
    <w:rsid w:val="00AF74FE"/>
    <w:rsid w:val="00B14DA7"/>
    <w:rsid w:val="00B33C96"/>
    <w:rsid w:val="00B8418E"/>
    <w:rsid w:val="00BA785F"/>
    <w:rsid w:val="00C452DF"/>
    <w:rsid w:val="00C46C9F"/>
    <w:rsid w:val="00E04F1D"/>
    <w:rsid w:val="00E61179"/>
    <w:rsid w:val="00E96170"/>
    <w:rsid w:val="00EA2047"/>
    <w:rsid w:val="00EF4816"/>
    <w:rsid w:val="00F4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E4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2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A7F41"/>
    <w:pPr>
      <w:tabs>
        <w:tab w:val="left" w:pos="266"/>
        <w:tab w:val="left" w:pos="382"/>
        <w:tab w:val="left" w:pos="574"/>
        <w:tab w:val="left" w:pos="688"/>
        <w:tab w:val="left" w:pos="984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spacing w:after="0" w:line="432" w:lineRule="auto"/>
      <w:textAlignment w:val="baseline"/>
    </w:pPr>
    <w:rPr>
      <w:rFonts w:ascii="휴먼명조" w:eastAsia="굴림" w:hAnsi="굴림" w:cs="굴림"/>
      <w:color w:val="000000"/>
      <w:kern w:val="0"/>
      <w:sz w:val="24"/>
      <w:szCs w:val="24"/>
    </w:rPr>
  </w:style>
  <w:style w:type="paragraph" w:customStyle="1" w:styleId="a4">
    <w:name w:val="표 제목"/>
    <w:basedOn w:val="a"/>
    <w:rsid w:val="002A7F41"/>
    <w:pPr>
      <w:wordWrap/>
      <w:spacing w:after="0" w:line="312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kern w:val="0"/>
      <w:szCs w:val="20"/>
    </w:rPr>
  </w:style>
  <w:style w:type="paragraph" w:customStyle="1" w:styleId="xl75">
    <w:name w:val="xl75"/>
    <w:basedOn w:val="a"/>
    <w:rsid w:val="002A7F41"/>
    <w:pPr>
      <w:shd w:val="clear" w:color="auto" w:fill="EBF1DE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5">
    <w:name w:val="별첨"/>
    <w:basedOn w:val="a"/>
    <w:rsid w:val="002A7F41"/>
    <w:pPr>
      <w:spacing w:after="0" w:line="432" w:lineRule="auto"/>
      <w:ind w:left="200"/>
      <w:textAlignment w:val="baseline"/>
    </w:pPr>
    <w:rPr>
      <w:rFonts w:ascii="HY헤드라인M" w:eastAsia="굴림" w:hAnsi="굴림" w:cs="굴림"/>
      <w:color w:val="000000"/>
      <w:spacing w:val="-6"/>
      <w:kern w:val="0"/>
      <w:sz w:val="32"/>
      <w:szCs w:val="32"/>
    </w:rPr>
  </w:style>
  <w:style w:type="paragraph" w:customStyle="1" w:styleId="xl69">
    <w:name w:val="xl69"/>
    <w:basedOn w:val="a"/>
    <w:rsid w:val="002A7F41"/>
    <w:pPr>
      <w:shd w:val="clear" w:color="auto" w:fill="FFFFFF"/>
      <w:wordWrap/>
      <w:spacing w:after="0" w:line="240" w:lineRule="auto"/>
      <w:jc w:val="center"/>
      <w:textAlignment w:val="center"/>
    </w:pPr>
    <w:rPr>
      <w:rFonts w:ascii="돋움체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2A7F41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A7F41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6">
    <w:name w:val="캡션 내용"/>
    <w:basedOn w:val="a"/>
    <w:rsid w:val="002A7F41"/>
    <w:pPr>
      <w:spacing w:after="0" w:line="312" w:lineRule="auto"/>
      <w:textAlignment w:val="baseline"/>
    </w:pPr>
    <w:rPr>
      <w:rFonts w:ascii="한양신명조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2A7F41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7">
    <w:name w:val="header"/>
    <w:basedOn w:val="a"/>
    <w:link w:val="Char"/>
    <w:uiPriority w:val="99"/>
    <w:unhideWhenUsed/>
    <w:rsid w:val="006F3F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F3F10"/>
  </w:style>
  <w:style w:type="paragraph" w:styleId="a8">
    <w:name w:val="footer"/>
    <w:basedOn w:val="a"/>
    <w:link w:val="Char0"/>
    <w:uiPriority w:val="99"/>
    <w:unhideWhenUsed/>
    <w:rsid w:val="006F3F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F3F10"/>
  </w:style>
  <w:style w:type="paragraph" w:customStyle="1" w:styleId="1">
    <w:name w:val="표준1"/>
    <w:basedOn w:val="a"/>
    <w:rsid w:val="00C452DF"/>
    <w:pPr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2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A7F41"/>
    <w:pPr>
      <w:tabs>
        <w:tab w:val="left" w:pos="266"/>
        <w:tab w:val="left" w:pos="382"/>
        <w:tab w:val="left" w:pos="574"/>
        <w:tab w:val="left" w:pos="688"/>
        <w:tab w:val="left" w:pos="984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spacing w:after="0" w:line="432" w:lineRule="auto"/>
      <w:textAlignment w:val="baseline"/>
    </w:pPr>
    <w:rPr>
      <w:rFonts w:ascii="휴먼명조" w:eastAsia="굴림" w:hAnsi="굴림" w:cs="굴림"/>
      <w:color w:val="000000"/>
      <w:kern w:val="0"/>
      <w:sz w:val="24"/>
      <w:szCs w:val="24"/>
    </w:rPr>
  </w:style>
  <w:style w:type="paragraph" w:customStyle="1" w:styleId="a4">
    <w:name w:val="표 제목"/>
    <w:basedOn w:val="a"/>
    <w:rsid w:val="002A7F41"/>
    <w:pPr>
      <w:wordWrap/>
      <w:spacing w:after="0" w:line="312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kern w:val="0"/>
      <w:szCs w:val="20"/>
    </w:rPr>
  </w:style>
  <w:style w:type="paragraph" w:customStyle="1" w:styleId="xl75">
    <w:name w:val="xl75"/>
    <w:basedOn w:val="a"/>
    <w:rsid w:val="002A7F41"/>
    <w:pPr>
      <w:shd w:val="clear" w:color="auto" w:fill="EBF1DE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5">
    <w:name w:val="별첨"/>
    <w:basedOn w:val="a"/>
    <w:rsid w:val="002A7F41"/>
    <w:pPr>
      <w:spacing w:after="0" w:line="432" w:lineRule="auto"/>
      <w:ind w:left="200"/>
      <w:textAlignment w:val="baseline"/>
    </w:pPr>
    <w:rPr>
      <w:rFonts w:ascii="HY헤드라인M" w:eastAsia="굴림" w:hAnsi="굴림" w:cs="굴림"/>
      <w:color w:val="000000"/>
      <w:spacing w:val="-6"/>
      <w:kern w:val="0"/>
      <w:sz w:val="32"/>
      <w:szCs w:val="32"/>
    </w:rPr>
  </w:style>
  <w:style w:type="paragraph" w:customStyle="1" w:styleId="xl69">
    <w:name w:val="xl69"/>
    <w:basedOn w:val="a"/>
    <w:rsid w:val="002A7F41"/>
    <w:pPr>
      <w:shd w:val="clear" w:color="auto" w:fill="FFFFFF"/>
      <w:wordWrap/>
      <w:spacing w:after="0" w:line="240" w:lineRule="auto"/>
      <w:jc w:val="center"/>
      <w:textAlignment w:val="center"/>
    </w:pPr>
    <w:rPr>
      <w:rFonts w:ascii="돋움체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2A7F41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A7F41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6">
    <w:name w:val="캡션 내용"/>
    <w:basedOn w:val="a"/>
    <w:rsid w:val="002A7F41"/>
    <w:pPr>
      <w:spacing w:after="0" w:line="312" w:lineRule="auto"/>
      <w:textAlignment w:val="baseline"/>
    </w:pPr>
    <w:rPr>
      <w:rFonts w:ascii="한양신명조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2A7F41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7">
    <w:name w:val="header"/>
    <w:basedOn w:val="a"/>
    <w:link w:val="Char"/>
    <w:uiPriority w:val="99"/>
    <w:unhideWhenUsed/>
    <w:rsid w:val="006F3F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F3F10"/>
  </w:style>
  <w:style w:type="paragraph" w:styleId="a8">
    <w:name w:val="footer"/>
    <w:basedOn w:val="a"/>
    <w:link w:val="Char0"/>
    <w:uiPriority w:val="99"/>
    <w:unhideWhenUsed/>
    <w:rsid w:val="006F3F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F3F10"/>
  </w:style>
  <w:style w:type="paragraph" w:customStyle="1" w:styleId="1">
    <w:name w:val="표준1"/>
    <w:basedOn w:val="a"/>
    <w:rsid w:val="00C452DF"/>
    <w:pPr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6</cp:revision>
  <dcterms:created xsi:type="dcterms:W3CDTF">2021-02-02T04:09:00Z</dcterms:created>
  <dcterms:modified xsi:type="dcterms:W3CDTF">2021-12-17T01:23:00Z</dcterms:modified>
</cp:coreProperties>
</file>